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72F38DC" w14:textId="77777777" w:rsidR="00F56051" w:rsidRPr="00081A08" w:rsidRDefault="00F56051" w:rsidP="00F56051">
      <w:pPr>
        <w:adjustRightInd w:val="0"/>
        <w:snapToGrid w:val="0"/>
        <w:ind w:firstLineChars="100" w:firstLine="241"/>
        <w:textAlignment w:val="baseline"/>
        <w:rPr>
          <w:b/>
          <w:lang w:eastAsia="zh-CN"/>
        </w:rPr>
      </w:pPr>
    </w:p>
    <w:p w14:paraId="1159D676" w14:textId="13BDD803" w:rsidR="001C5ACB" w:rsidRPr="00B66DCD" w:rsidRDefault="00A55F25" w:rsidP="00D44AE6">
      <w:pPr>
        <w:adjustRightInd w:val="0"/>
        <w:snapToGrid w:val="0"/>
        <w:spacing w:line="360" w:lineRule="auto"/>
        <w:ind w:firstLineChars="200" w:firstLine="480"/>
        <w:textAlignment w:val="baseline"/>
        <w:rPr>
          <w:lang w:eastAsia="zh-CN"/>
        </w:rPr>
      </w:pPr>
      <w:bookmarkStart w:id="0" w:name="Table4"/>
      <w:bookmarkEnd w:id="0"/>
      <w:r w:rsidRPr="00B66DCD">
        <w:rPr>
          <w:lang w:eastAsia="zh-CN"/>
        </w:rPr>
        <w:t xml:space="preserve">Supplementary </w:t>
      </w:r>
      <w:r w:rsidR="007C54B7" w:rsidRPr="00B66DCD">
        <w:rPr>
          <w:lang w:eastAsia="zh-CN"/>
        </w:rPr>
        <w:t>Table</w:t>
      </w:r>
      <w:r w:rsidR="00FB2376">
        <w:rPr>
          <w:lang w:eastAsia="zh-CN"/>
        </w:rPr>
        <w:t xml:space="preserve"> </w:t>
      </w:r>
      <w:r w:rsidR="0097552F">
        <w:rPr>
          <w:lang w:eastAsia="zh-CN"/>
        </w:rPr>
        <w:t>3</w:t>
      </w:r>
      <w:r w:rsidR="007C54B7" w:rsidRPr="00B66DCD">
        <w:rPr>
          <w:lang w:eastAsia="zh-CN"/>
        </w:rPr>
        <w:t xml:space="preserve">. </w:t>
      </w:r>
      <w:r w:rsidR="007D3942" w:rsidRPr="00B66DCD">
        <w:rPr>
          <w:lang w:eastAsia="zh-CN"/>
        </w:rPr>
        <w:t>Tumor Volume Comparison between Different Groups</w:t>
      </w:r>
    </w:p>
    <w:tbl>
      <w:tblPr>
        <w:tblW w:w="46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1934"/>
        <w:gridCol w:w="677"/>
        <w:gridCol w:w="1723"/>
        <w:gridCol w:w="1570"/>
        <w:gridCol w:w="1298"/>
        <w:gridCol w:w="1281"/>
        <w:gridCol w:w="983"/>
        <w:gridCol w:w="983"/>
        <w:gridCol w:w="696"/>
      </w:tblGrid>
      <w:tr w:rsidR="00EB6B45" w:rsidRPr="00081A08" w14:paraId="7E5145CB" w14:textId="77777777" w:rsidTr="00EB6B45">
        <w:trPr>
          <w:trHeight w:val="456"/>
          <w:jc w:val="center"/>
        </w:trPr>
        <w:tc>
          <w:tcPr>
            <w:tcW w:w="373" w:type="pct"/>
            <w:vMerge w:val="restart"/>
            <w:vAlign w:val="center"/>
          </w:tcPr>
          <w:p w14:paraId="3E852643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  <w:r w:rsidRPr="00081A08">
              <w:rPr>
                <w:b/>
              </w:rPr>
              <w:t>Group</w:t>
            </w:r>
          </w:p>
        </w:tc>
        <w:tc>
          <w:tcPr>
            <w:tcW w:w="803" w:type="pct"/>
            <w:vMerge w:val="restart"/>
            <w:vAlign w:val="center"/>
          </w:tcPr>
          <w:p w14:paraId="1519B76D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  <w:r w:rsidRPr="00081A08">
              <w:rPr>
                <w:b/>
              </w:rPr>
              <w:t>Treatment</w:t>
            </w:r>
          </w:p>
        </w:tc>
        <w:tc>
          <w:tcPr>
            <w:tcW w:w="281" w:type="pct"/>
            <w:vMerge w:val="restart"/>
            <w:vAlign w:val="center"/>
          </w:tcPr>
          <w:p w14:paraId="169E9755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  <w:r w:rsidRPr="00081A08">
              <w:rPr>
                <w:b/>
              </w:rPr>
              <w:t>n</w:t>
            </w:r>
          </w:p>
        </w:tc>
        <w:tc>
          <w:tcPr>
            <w:tcW w:w="1367" w:type="pct"/>
            <w:gridSpan w:val="2"/>
            <w:vAlign w:val="center"/>
          </w:tcPr>
          <w:p w14:paraId="5D205D56" w14:textId="77777777" w:rsidR="00EB6B45" w:rsidRPr="00081A08" w:rsidRDefault="00EB6B45" w:rsidP="00704AEE">
            <w:pPr>
              <w:spacing w:line="360" w:lineRule="auto"/>
              <w:jc w:val="center"/>
              <w:rPr>
                <w:b/>
                <w:lang w:eastAsia="zh-CN"/>
              </w:rPr>
            </w:pPr>
            <w:r w:rsidRPr="00081A08">
              <w:rPr>
                <w:b/>
                <w:lang w:eastAsia="zh-CN"/>
              </w:rPr>
              <w:t>TV(mm</w:t>
            </w:r>
            <w:r w:rsidRPr="00081A08">
              <w:rPr>
                <w:b/>
                <w:vertAlign w:val="superscript"/>
                <w:lang w:eastAsia="zh-CN"/>
              </w:rPr>
              <w:t>3</w:t>
            </w:r>
            <w:r w:rsidRPr="00081A08">
              <w:rPr>
                <w:b/>
                <w:lang w:eastAsia="zh-CN"/>
              </w:rPr>
              <w:t>)</w:t>
            </w:r>
            <w:r w:rsidRPr="00081A08">
              <w:rPr>
                <w:b/>
                <w:vertAlign w:val="superscript"/>
                <w:lang w:eastAsia="zh-CN"/>
              </w:rPr>
              <w:t>a</w:t>
            </w:r>
          </w:p>
        </w:tc>
        <w:tc>
          <w:tcPr>
            <w:tcW w:w="539" w:type="pct"/>
            <w:vMerge w:val="restart"/>
            <w:vAlign w:val="center"/>
          </w:tcPr>
          <w:p w14:paraId="3DA994B1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  <w:r w:rsidRPr="00081A08">
              <w:rPr>
                <w:b/>
                <w:lang w:eastAsia="zh-CN"/>
              </w:rPr>
              <w:t>TGI</w:t>
            </w:r>
            <w:r w:rsidRPr="00081A08">
              <w:rPr>
                <w:b/>
                <w:vertAlign w:val="subscript"/>
                <w:lang w:eastAsia="zh-CN"/>
              </w:rPr>
              <w:t>TV</w:t>
            </w:r>
            <w:r w:rsidRPr="00081A08">
              <w:rPr>
                <w:b/>
                <w:lang w:eastAsia="zh-CN"/>
              </w:rPr>
              <w:t>(%)</w:t>
            </w:r>
          </w:p>
        </w:tc>
        <w:tc>
          <w:tcPr>
            <w:tcW w:w="532" w:type="pct"/>
            <w:vMerge w:val="restart"/>
            <w:vAlign w:val="center"/>
          </w:tcPr>
          <w:p w14:paraId="2DBA2C15" w14:textId="77777777" w:rsidR="00EB6B45" w:rsidRPr="00081A08" w:rsidRDefault="00EB6B45" w:rsidP="007D3942">
            <w:pPr>
              <w:spacing w:line="360" w:lineRule="auto"/>
              <w:jc w:val="center"/>
              <w:rPr>
                <w:b/>
                <w:i/>
                <w:szCs w:val="21"/>
              </w:rPr>
            </w:pPr>
            <w:r w:rsidRPr="00081A08">
              <w:rPr>
                <w:b/>
                <w:i/>
                <w:szCs w:val="21"/>
              </w:rPr>
              <w:t xml:space="preserve">P </w:t>
            </w:r>
            <w:r w:rsidRPr="00081A08">
              <w:rPr>
                <w:b/>
                <w:i/>
                <w:szCs w:val="21"/>
                <w:vertAlign w:val="superscript"/>
              </w:rPr>
              <w:t>b</w:t>
            </w:r>
          </w:p>
        </w:tc>
        <w:tc>
          <w:tcPr>
            <w:tcW w:w="408" w:type="pct"/>
            <w:vMerge w:val="restart"/>
            <w:vAlign w:val="center"/>
          </w:tcPr>
          <w:p w14:paraId="5A39FD0A" w14:textId="77777777" w:rsidR="00EB6B45" w:rsidRPr="00081A08" w:rsidRDefault="00EB6B45" w:rsidP="002719CF">
            <w:pPr>
              <w:spacing w:line="360" w:lineRule="auto"/>
              <w:jc w:val="center"/>
              <w:rPr>
                <w:b/>
                <w:i/>
                <w:szCs w:val="21"/>
              </w:rPr>
            </w:pPr>
            <w:r w:rsidRPr="00081A08">
              <w:rPr>
                <w:b/>
                <w:i/>
                <w:szCs w:val="21"/>
              </w:rPr>
              <w:t xml:space="preserve">P </w:t>
            </w:r>
            <w:r w:rsidRPr="00081A08">
              <w:rPr>
                <w:b/>
                <w:i/>
                <w:szCs w:val="21"/>
                <w:vertAlign w:val="superscript"/>
              </w:rPr>
              <w:t>c</w:t>
            </w:r>
          </w:p>
        </w:tc>
        <w:tc>
          <w:tcPr>
            <w:tcW w:w="408" w:type="pct"/>
            <w:vMerge w:val="restart"/>
            <w:vAlign w:val="center"/>
          </w:tcPr>
          <w:p w14:paraId="5F0C3CBC" w14:textId="107639FA" w:rsidR="00EB6B45" w:rsidRPr="00081A08" w:rsidRDefault="00EB6B45" w:rsidP="007D3942">
            <w:pPr>
              <w:spacing w:line="360" w:lineRule="auto"/>
              <w:jc w:val="center"/>
              <w:rPr>
                <w:b/>
                <w:i/>
                <w:szCs w:val="21"/>
              </w:rPr>
            </w:pPr>
            <w:r w:rsidRPr="00081A08">
              <w:rPr>
                <w:b/>
                <w:i/>
                <w:szCs w:val="21"/>
              </w:rPr>
              <w:t xml:space="preserve">P </w:t>
            </w:r>
            <w:r>
              <w:rPr>
                <w:b/>
                <w:i/>
                <w:szCs w:val="21"/>
                <w:vertAlign w:val="superscript"/>
              </w:rPr>
              <w:t>d</w:t>
            </w:r>
          </w:p>
        </w:tc>
        <w:tc>
          <w:tcPr>
            <w:tcW w:w="289" w:type="pct"/>
            <w:vMerge w:val="restart"/>
            <w:vAlign w:val="center"/>
          </w:tcPr>
          <w:p w14:paraId="7DAD598C" w14:textId="3C7210CD" w:rsidR="00EB6B45" w:rsidRPr="00081A08" w:rsidRDefault="00EB6B45" w:rsidP="00EB6B45">
            <w:pPr>
              <w:spacing w:line="360" w:lineRule="auto"/>
              <w:jc w:val="center"/>
              <w:rPr>
                <w:b/>
                <w:i/>
                <w:szCs w:val="21"/>
              </w:rPr>
            </w:pPr>
            <w:r w:rsidRPr="00081A08">
              <w:rPr>
                <w:b/>
                <w:i/>
                <w:szCs w:val="21"/>
              </w:rPr>
              <w:t xml:space="preserve">P </w:t>
            </w:r>
            <w:r>
              <w:rPr>
                <w:b/>
                <w:i/>
                <w:szCs w:val="21"/>
                <w:vertAlign w:val="superscript"/>
              </w:rPr>
              <w:t>e</w:t>
            </w:r>
          </w:p>
        </w:tc>
      </w:tr>
      <w:tr w:rsidR="00EB6B45" w:rsidRPr="00081A08" w14:paraId="3A190E2D" w14:textId="77777777" w:rsidTr="00EB6B45">
        <w:trPr>
          <w:trHeight w:val="456"/>
          <w:jc w:val="center"/>
        </w:trPr>
        <w:tc>
          <w:tcPr>
            <w:tcW w:w="373" w:type="pct"/>
            <w:vMerge/>
            <w:vAlign w:val="center"/>
          </w:tcPr>
          <w:p w14:paraId="0EEF795B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03" w:type="pct"/>
            <w:vMerge/>
            <w:vAlign w:val="center"/>
          </w:tcPr>
          <w:p w14:paraId="140F4E3C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81" w:type="pct"/>
            <w:vMerge/>
            <w:vAlign w:val="center"/>
          </w:tcPr>
          <w:p w14:paraId="2A3913CA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15" w:type="pct"/>
            <w:vAlign w:val="center"/>
          </w:tcPr>
          <w:p w14:paraId="6AB8E480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  <w:lang w:eastAsia="zh-CN"/>
              </w:rPr>
            </w:pPr>
            <w:r w:rsidRPr="00081A08">
              <w:rPr>
                <w:b/>
                <w:lang w:eastAsia="zh-CN"/>
              </w:rPr>
              <w:t>at randomization</w:t>
            </w:r>
          </w:p>
        </w:tc>
        <w:tc>
          <w:tcPr>
            <w:tcW w:w="652" w:type="pct"/>
            <w:vAlign w:val="center"/>
          </w:tcPr>
          <w:p w14:paraId="52230493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  <w:lang w:eastAsia="zh-CN"/>
              </w:rPr>
            </w:pPr>
            <w:r w:rsidRPr="00081A08">
              <w:rPr>
                <w:b/>
                <w:lang w:eastAsia="zh-CN"/>
              </w:rPr>
              <w:t>at termination</w:t>
            </w:r>
          </w:p>
        </w:tc>
        <w:tc>
          <w:tcPr>
            <w:tcW w:w="539" w:type="pct"/>
            <w:vMerge/>
            <w:vAlign w:val="center"/>
          </w:tcPr>
          <w:p w14:paraId="247361D5" w14:textId="77777777" w:rsidR="00EB6B45" w:rsidRPr="00081A08" w:rsidRDefault="00EB6B45" w:rsidP="00D958C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532" w:type="pct"/>
            <w:vMerge/>
            <w:vAlign w:val="center"/>
          </w:tcPr>
          <w:p w14:paraId="797CE777" w14:textId="77777777" w:rsidR="00EB6B45" w:rsidRPr="00081A08" w:rsidRDefault="00EB6B45" w:rsidP="007D394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408" w:type="pct"/>
            <w:vMerge/>
            <w:vAlign w:val="center"/>
          </w:tcPr>
          <w:p w14:paraId="47C8BE2F" w14:textId="77777777" w:rsidR="00EB6B45" w:rsidRPr="00081A08" w:rsidRDefault="00EB6B45" w:rsidP="007D394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408" w:type="pct"/>
            <w:vMerge/>
            <w:vAlign w:val="center"/>
          </w:tcPr>
          <w:p w14:paraId="00732FF9" w14:textId="77777777" w:rsidR="00EB6B45" w:rsidRPr="00081A08" w:rsidRDefault="00EB6B45" w:rsidP="007D394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89" w:type="pct"/>
            <w:vMerge/>
            <w:vAlign w:val="center"/>
          </w:tcPr>
          <w:p w14:paraId="7B34F7F3" w14:textId="7382EAB6" w:rsidR="00EB6B45" w:rsidRPr="00081A08" w:rsidRDefault="00EB6B45" w:rsidP="007D3942">
            <w:pPr>
              <w:spacing w:line="360" w:lineRule="auto"/>
              <w:jc w:val="center"/>
              <w:rPr>
                <w:b/>
              </w:rPr>
            </w:pPr>
          </w:p>
        </w:tc>
      </w:tr>
      <w:tr w:rsidR="00EB6B45" w:rsidRPr="00081A08" w14:paraId="344DA439" w14:textId="77777777" w:rsidTr="00EB6B45">
        <w:trPr>
          <w:trHeight w:val="456"/>
          <w:jc w:val="center"/>
        </w:trPr>
        <w:tc>
          <w:tcPr>
            <w:tcW w:w="372" w:type="pct"/>
            <w:vAlign w:val="center"/>
          </w:tcPr>
          <w:p w14:paraId="6E41B993" w14:textId="77777777" w:rsidR="00EB6B45" w:rsidRPr="00081A08" w:rsidRDefault="00EB6B45" w:rsidP="00A5511A">
            <w:pPr>
              <w:spacing w:line="360" w:lineRule="auto"/>
              <w:ind w:leftChars="-33" w:left="-79" w:rightChars="-36" w:right="-86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</w:t>
            </w:r>
          </w:p>
        </w:tc>
        <w:tc>
          <w:tcPr>
            <w:tcW w:w="803" w:type="pct"/>
            <w:vAlign w:val="center"/>
          </w:tcPr>
          <w:p w14:paraId="6A792573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Vehicle</w:t>
            </w:r>
          </w:p>
        </w:tc>
        <w:tc>
          <w:tcPr>
            <w:tcW w:w="281" w:type="pct"/>
            <w:vAlign w:val="center"/>
          </w:tcPr>
          <w:p w14:paraId="449EA018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1470811A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±2</w:t>
            </w:r>
          </w:p>
        </w:tc>
        <w:tc>
          <w:tcPr>
            <w:tcW w:w="652" w:type="pct"/>
            <w:vAlign w:val="center"/>
          </w:tcPr>
          <w:p w14:paraId="3B1587C1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3034±380</w:t>
            </w:r>
          </w:p>
        </w:tc>
        <w:tc>
          <w:tcPr>
            <w:tcW w:w="539" w:type="pct"/>
            <w:vAlign w:val="center"/>
          </w:tcPr>
          <w:p w14:paraId="4405D1A0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  <w:tc>
          <w:tcPr>
            <w:tcW w:w="532" w:type="pct"/>
            <w:vAlign w:val="center"/>
          </w:tcPr>
          <w:p w14:paraId="2E47D126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  <w:tc>
          <w:tcPr>
            <w:tcW w:w="408" w:type="pct"/>
            <w:vAlign w:val="center"/>
          </w:tcPr>
          <w:p w14:paraId="142F7979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  <w:tc>
          <w:tcPr>
            <w:tcW w:w="408" w:type="pct"/>
            <w:vAlign w:val="center"/>
          </w:tcPr>
          <w:p w14:paraId="5C8C3088" w14:textId="4D3C33C8" w:rsidR="00EB6B45" w:rsidRPr="00081A08" w:rsidRDefault="00EB6B45" w:rsidP="00A5511A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89" w:type="pct"/>
            <w:vAlign w:val="center"/>
          </w:tcPr>
          <w:p w14:paraId="7C53C230" w14:textId="5E040DA4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06EFF193" w14:textId="77777777" w:rsidTr="00EB6B45">
        <w:trPr>
          <w:trHeight w:val="456"/>
          <w:jc w:val="center"/>
        </w:trPr>
        <w:tc>
          <w:tcPr>
            <w:tcW w:w="372" w:type="pct"/>
            <w:vAlign w:val="center"/>
          </w:tcPr>
          <w:p w14:paraId="21A1F10E" w14:textId="77777777" w:rsidR="00EB6B45" w:rsidRPr="00081A08" w:rsidRDefault="00EB6B45" w:rsidP="00A5511A">
            <w:pPr>
              <w:spacing w:line="360" w:lineRule="auto"/>
              <w:ind w:leftChars="-33" w:left="-79" w:rightChars="-36" w:right="-86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2</w:t>
            </w:r>
          </w:p>
        </w:tc>
        <w:tc>
          <w:tcPr>
            <w:tcW w:w="803" w:type="pct"/>
            <w:vAlign w:val="center"/>
          </w:tcPr>
          <w:p w14:paraId="5CA97176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HB0023</w:t>
            </w:r>
          </w:p>
        </w:tc>
        <w:tc>
          <w:tcPr>
            <w:tcW w:w="281" w:type="pct"/>
            <w:vAlign w:val="center"/>
          </w:tcPr>
          <w:p w14:paraId="6B72B1BA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2A19220F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60±2</w:t>
            </w:r>
          </w:p>
        </w:tc>
        <w:tc>
          <w:tcPr>
            <w:tcW w:w="652" w:type="pct"/>
            <w:vAlign w:val="center"/>
          </w:tcPr>
          <w:p w14:paraId="213C6C19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2536±274</w:t>
            </w:r>
          </w:p>
        </w:tc>
        <w:tc>
          <w:tcPr>
            <w:tcW w:w="539" w:type="pct"/>
            <w:vAlign w:val="center"/>
          </w:tcPr>
          <w:p w14:paraId="260BBBF9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7%</w:t>
            </w:r>
          </w:p>
        </w:tc>
        <w:tc>
          <w:tcPr>
            <w:tcW w:w="532" w:type="pct"/>
            <w:vAlign w:val="center"/>
          </w:tcPr>
          <w:p w14:paraId="2B36FE79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429</w:t>
            </w:r>
          </w:p>
        </w:tc>
        <w:tc>
          <w:tcPr>
            <w:tcW w:w="408" w:type="pct"/>
            <w:vAlign w:val="center"/>
          </w:tcPr>
          <w:p w14:paraId="77CD3894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7</w:t>
            </w:r>
          </w:p>
        </w:tc>
        <w:tc>
          <w:tcPr>
            <w:tcW w:w="408" w:type="pct"/>
            <w:vAlign w:val="center"/>
          </w:tcPr>
          <w:p w14:paraId="61EA5956" w14:textId="44E992CD" w:rsidR="00EB6B45" w:rsidRPr="00081A08" w:rsidRDefault="006967D2" w:rsidP="00A5511A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89" w:type="pct"/>
            <w:vAlign w:val="center"/>
          </w:tcPr>
          <w:p w14:paraId="170070B1" w14:textId="092EC28D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3E9E3731" w14:textId="77777777" w:rsidTr="00EB6B45">
        <w:trPr>
          <w:trHeight w:val="456"/>
          <w:jc w:val="center"/>
        </w:trPr>
        <w:tc>
          <w:tcPr>
            <w:tcW w:w="372" w:type="pct"/>
            <w:vAlign w:val="center"/>
          </w:tcPr>
          <w:p w14:paraId="3E133B84" w14:textId="77777777" w:rsidR="00EB6B45" w:rsidRPr="00081A08" w:rsidRDefault="00EB6B45" w:rsidP="00A5511A">
            <w:pPr>
              <w:spacing w:line="360" w:lineRule="auto"/>
              <w:ind w:leftChars="-33" w:left="-79" w:rightChars="-36" w:right="-86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3</w:t>
            </w:r>
          </w:p>
        </w:tc>
        <w:tc>
          <w:tcPr>
            <w:tcW w:w="803" w:type="pct"/>
            <w:vAlign w:val="center"/>
          </w:tcPr>
          <w:p w14:paraId="02DF09C1" w14:textId="77777777" w:rsidR="00EB6B45" w:rsidRPr="00081A08" w:rsidRDefault="00EB6B45" w:rsidP="00AB4A1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HB002.1T</w:t>
            </w:r>
          </w:p>
        </w:tc>
        <w:tc>
          <w:tcPr>
            <w:tcW w:w="281" w:type="pct"/>
            <w:vAlign w:val="center"/>
          </w:tcPr>
          <w:p w14:paraId="4185D993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46F8B98A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60±3</w:t>
            </w:r>
          </w:p>
        </w:tc>
        <w:tc>
          <w:tcPr>
            <w:tcW w:w="652" w:type="pct"/>
            <w:vAlign w:val="center"/>
          </w:tcPr>
          <w:p w14:paraId="4EF2CB82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353±165</w:t>
            </w:r>
          </w:p>
        </w:tc>
        <w:tc>
          <w:tcPr>
            <w:tcW w:w="539" w:type="pct"/>
            <w:vAlign w:val="center"/>
          </w:tcPr>
          <w:p w14:paraId="5376150A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4%</w:t>
            </w:r>
          </w:p>
        </w:tc>
        <w:tc>
          <w:tcPr>
            <w:tcW w:w="532" w:type="pct"/>
            <w:vAlign w:val="center"/>
          </w:tcPr>
          <w:p w14:paraId="7412002A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0</w:t>
            </w:r>
          </w:p>
        </w:tc>
        <w:tc>
          <w:tcPr>
            <w:tcW w:w="408" w:type="pct"/>
            <w:vAlign w:val="center"/>
          </w:tcPr>
          <w:p w14:paraId="719D3BCC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945</w:t>
            </w:r>
          </w:p>
        </w:tc>
        <w:tc>
          <w:tcPr>
            <w:tcW w:w="408" w:type="pct"/>
            <w:vAlign w:val="center"/>
          </w:tcPr>
          <w:p w14:paraId="14823AE5" w14:textId="57FD1735" w:rsidR="00EB6B45" w:rsidRPr="00081A08" w:rsidRDefault="006967D2" w:rsidP="00A5511A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15</w:t>
            </w:r>
          </w:p>
        </w:tc>
        <w:tc>
          <w:tcPr>
            <w:tcW w:w="289" w:type="pct"/>
            <w:vAlign w:val="center"/>
          </w:tcPr>
          <w:p w14:paraId="380BFAB8" w14:textId="76722855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41E45900" w14:textId="77777777" w:rsidTr="00EB6B45">
        <w:trPr>
          <w:trHeight w:val="248"/>
          <w:jc w:val="center"/>
        </w:trPr>
        <w:tc>
          <w:tcPr>
            <w:tcW w:w="372" w:type="pct"/>
            <w:vMerge w:val="restart"/>
            <w:vAlign w:val="center"/>
          </w:tcPr>
          <w:p w14:paraId="56B81E2D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4</w:t>
            </w:r>
          </w:p>
        </w:tc>
        <w:tc>
          <w:tcPr>
            <w:tcW w:w="803" w:type="pct"/>
            <w:vAlign w:val="center"/>
          </w:tcPr>
          <w:p w14:paraId="706A9A35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HB0023</w:t>
            </w:r>
          </w:p>
        </w:tc>
        <w:tc>
          <w:tcPr>
            <w:tcW w:w="281" w:type="pct"/>
            <w:vMerge w:val="restart"/>
            <w:vAlign w:val="center"/>
          </w:tcPr>
          <w:p w14:paraId="44AAD8BE" w14:textId="77777777" w:rsidR="00EB6B45" w:rsidRPr="00081A08" w:rsidRDefault="00EB6B45" w:rsidP="00A5511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Merge w:val="restart"/>
            <w:vAlign w:val="center"/>
          </w:tcPr>
          <w:p w14:paraId="6949C3AB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±2</w:t>
            </w:r>
          </w:p>
        </w:tc>
        <w:tc>
          <w:tcPr>
            <w:tcW w:w="652" w:type="pct"/>
            <w:vMerge w:val="restart"/>
            <w:vAlign w:val="center"/>
          </w:tcPr>
          <w:p w14:paraId="4DE45E5F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340±119</w:t>
            </w:r>
          </w:p>
        </w:tc>
        <w:tc>
          <w:tcPr>
            <w:tcW w:w="539" w:type="pct"/>
            <w:vMerge w:val="restart"/>
            <w:vAlign w:val="center"/>
          </w:tcPr>
          <w:p w14:paraId="4D0547E4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5%</w:t>
            </w:r>
          </w:p>
        </w:tc>
        <w:tc>
          <w:tcPr>
            <w:tcW w:w="532" w:type="pct"/>
            <w:vMerge w:val="restart"/>
            <w:vAlign w:val="center"/>
          </w:tcPr>
          <w:p w14:paraId="5EA3C673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1</w:t>
            </w:r>
          </w:p>
        </w:tc>
        <w:tc>
          <w:tcPr>
            <w:tcW w:w="408" w:type="pct"/>
            <w:vMerge w:val="restart"/>
            <w:vAlign w:val="center"/>
          </w:tcPr>
          <w:p w14:paraId="4C0114B3" w14:textId="77777777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  <w:tc>
          <w:tcPr>
            <w:tcW w:w="408" w:type="pct"/>
            <w:vMerge w:val="restart"/>
            <w:vAlign w:val="center"/>
          </w:tcPr>
          <w:p w14:paraId="7B62EA19" w14:textId="6246817B" w:rsidR="00EB6B45" w:rsidRPr="00081A08" w:rsidRDefault="00EB6B45" w:rsidP="00A5511A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89" w:type="pct"/>
            <w:vMerge w:val="restart"/>
            <w:vAlign w:val="center"/>
          </w:tcPr>
          <w:p w14:paraId="6083F895" w14:textId="631A19F6" w:rsidR="00EB6B45" w:rsidRPr="00081A08" w:rsidRDefault="00EB6B45" w:rsidP="00A5511A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12</w:t>
            </w:r>
          </w:p>
        </w:tc>
      </w:tr>
      <w:tr w:rsidR="00EB6B45" w:rsidRPr="00081A08" w14:paraId="14F0620B" w14:textId="77777777" w:rsidTr="00EB6B45">
        <w:trPr>
          <w:trHeight w:val="247"/>
          <w:jc w:val="center"/>
        </w:trPr>
        <w:tc>
          <w:tcPr>
            <w:tcW w:w="373" w:type="pct"/>
            <w:vMerge/>
            <w:vAlign w:val="center"/>
          </w:tcPr>
          <w:p w14:paraId="70372BEA" w14:textId="77777777" w:rsidR="00EB6B45" w:rsidRPr="00081A08" w:rsidRDefault="00EB6B45" w:rsidP="0050692E">
            <w:pPr>
              <w:spacing w:line="360" w:lineRule="auto"/>
              <w:ind w:leftChars="-33" w:left="-79" w:rightChars="-36" w:right="-86"/>
              <w:jc w:val="center"/>
              <w:rPr>
                <w:sz w:val="21"/>
                <w:szCs w:val="21"/>
              </w:rPr>
            </w:pPr>
          </w:p>
        </w:tc>
        <w:tc>
          <w:tcPr>
            <w:tcW w:w="803" w:type="pct"/>
            <w:vAlign w:val="center"/>
          </w:tcPr>
          <w:p w14:paraId="0F9CA4D3" w14:textId="77777777" w:rsidR="00EB6B45" w:rsidRPr="00081A08" w:rsidRDefault="00EB6B45" w:rsidP="0050692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HB002.1T</w:t>
            </w:r>
          </w:p>
        </w:tc>
        <w:tc>
          <w:tcPr>
            <w:tcW w:w="281" w:type="pct"/>
            <w:vMerge/>
            <w:vAlign w:val="center"/>
          </w:tcPr>
          <w:p w14:paraId="076BED06" w14:textId="77777777" w:rsidR="00EB6B45" w:rsidRPr="00081A08" w:rsidRDefault="00EB6B45" w:rsidP="0050692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5" w:type="pct"/>
            <w:vMerge/>
            <w:vAlign w:val="center"/>
          </w:tcPr>
          <w:p w14:paraId="5270C5C3" w14:textId="77777777" w:rsidR="00EB6B45" w:rsidRPr="00081A08" w:rsidRDefault="00EB6B45" w:rsidP="0050692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52" w:type="pct"/>
            <w:vMerge/>
            <w:vAlign w:val="center"/>
          </w:tcPr>
          <w:p w14:paraId="4B5FA7BA" w14:textId="77777777" w:rsidR="00EB6B45" w:rsidRPr="00081A08" w:rsidRDefault="00EB6B45" w:rsidP="005069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39" w:type="pct"/>
            <w:vMerge/>
            <w:vAlign w:val="center"/>
          </w:tcPr>
          <w:p w14:paraId="2FB254E7" w14:textId="77777777" w:rsidR="00EB6B45" w:rsidRPr="00081A08" w:rsidRDefault="00EB6B45" w:rsidP="005069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32" w:type="pct"/>
            <w:vMerge/>
            <w:vAlign w:val="center"/>
          </w:tcPr>
          <w:p w14:paraId="676FDC96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8" w:type="pct"/>
            <w:vMerge/>
            <w:vAlign w:val="center"/>
          </w:tcPr>
          <w:p w14:paraId="496E48F3" w14:textId="77777777" w:rsidR="00EB6B45" w:rsidRPr="00081A08" w:rsidRDefault="00EB6B45" w:rsidP="007D39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8" w:type="pct"/>
            <w:vMerge/>
            <w:vAlign w:val="center"/>
          </w:tcPr>
          <w:p w14:paraId="6B740DEF" w14:textId="77777777" w:rsidR="00EB6B45" w:rsidRPr="00081A08" w:rsidRDefault="00EB6B45" w:rsidP="007D39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9" w:type="pct"/>
            <w:vMerge/>
            <w:vAlign w:val="center"/>
          </w:tcPr>
          <w:p w14:paraId="26F15FAE" w14:textId="1CBBCB54" w:rsidR="00EB6B45" w:rsidRPr="00081A08" w:rsidRDefault="00EB6B45" w:rsidP="007D3942">
            <w:pPr>
              <w:jc w:val="center"/>
              <w:rPr>
                <w:sz w:val="21"/>
                <w:szCs w:val="21"/>
              </w:rPr>
            </w:pPr>
          </w:p>
        </w:tc>
      </w:tr>
      <w:tr w:rsidR="00EB6B45" w:rsidRPr="00081A08" w14:paraId="5DD39305" w14:textId="77777777" w:rsidTr="00EB6B45">
        <w:trPr>
          <w:trHeight w:val="247"/>
          <w:jc w:val="center"/>
        </w:trPr>
        <w:tc>
          <w:tcPr>
            <w:tcW w:w="373" w:type="pct"/>
            <w:vAlign w:val="center"/>
          </w:tcPr>
          <w:p w14:paraId="64EDEC94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</w:t>
            </w:r>
          </w:p>
        </w:tc>
        <w:tc>
          <w:tcPr>
            <w:tcW w:w="803" w:type="pct"/>
            <w:vAlign w:val="center"/>
          </w:tcPr>
          <w:p w14:paraId="1699C688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HB0025 3mg/kg</w:t>
            </w:r>
          </w:p>
        </w:tc>
        <w:tc>
          <w:tcPr>
            <w:tcW w:w="281" w:type="pct"/>
            <w:vAlign w:val="center"/>
          </w:tcPr>
          <w:p w14:paraId="2461FDF0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5E57B24F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8±2</w:t>
            </w:r>
          </w:p>
        </w:tc>
        <w:tc>
          <w:tcPr>
            <w:tcW w:w="652" w:type="pct"/>
            <w:vAlign w:val="center"/>
          </w:tcPr>
          <w:p w14:paraId="65605D89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964±101</w:t>
            </w:r>
          </w:p>
        </w:tc>
        <w:tc>
          <w:tcPr>
            <w:tcW w:w="539" w:type="pct"/>
            <w:vAlign w:val="center"/>
          </w:tcPr>
          <w:p w14:paraId="3CF12CA2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66%</w:t>
            </w:r>
          </w:p>
        </w:tc>
        <w:tc>
          <w:tcPr>
            <w:tcW w:w="532" w:type="pct"/>
            <w:vAlign w:val="center"/>
          </w:tcPr>
          <w:p w14:paraId="0B4A10DB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0</w:t>
            </w:r>
          </w:p>
        </w:tc>
        <w:tc>
          <w:tcPr>
            <w:tcW w:w="408" w:type="pct"/>
            <w:vAlign w:val="center"/>
          </w:tcPr>
          <w:p w14:paraId="33755868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229</w:t>
            </w:r>
          </w:p>
        </w:tc>
        <w:tc>
          <w:tcPr>
            <w:tcW w:w="408" w:type="pct"/>
            <w:vAlign w:val="center"/>
          </w:tcPr>
          <w:p w14:paraId="783C6F16" w14:textId="325C5BB7" w:rsidR="00EB6B45" w:rsidRPr="00081A08" w:rsidRDefault="00EB6B45" w:rsidP="002719C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89" w:type="pct"/>
            <w:vAlign w:val="center"/>
          </w:tcPr>
          <w:p w14:paraId="37CD661F" w14:textId="5E478169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6A527E05" w14:textId="77777777" w:rsidTr="00EB6B45">
        <w:trPr>
          <w:trHeight w:val="247"/>
          <w:jc w:val="center"/>
        </w:trPr>
        <w:tc>
          <w:tcPr>
            <w:tcW w:w="373" w:type="pct"/>
            <w:vAlign w:val="center"/>
          </w:tcPr>
          <w:p w14:paraId="18BC05E7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6</w:t>
            </w:r>
          </w:p>
        </w:tc>
        <w:tc>
          <w:tcPr>
            <w:tcW w:w="803" w:type="pct"/>
            <w:vAlign w:val="center"/>
          </w:tcPr>
          <w:p w14:paraId="003B35A8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HB0025 6mg/kg</w:t>
            </w:r>
          </w:p>
        </w:tc>
        <w:tc>
          <w:tcPr>
            <w:tcW w:w="281" w:type="pct"/>
            <w:vAlign w:val="center"/>
          </w:tcPr>
          <w:p w14:paraId="7A860D20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03B26D15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±2</w:t>
            </w:r>
          </w:p>
        </w:tc>
        <w:tc>
          <w:tcPr>
            <w:tcW w:w="652" w:type="pct"/>
            <w:vAlign w:val="center"/>
          </w:tcPr>
          <w:p w14:paraId="6F0F6211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952±163</w:t>
            </w:r>
          </w:p>
        </w:tc>
        <w:tc>
          <w:tcPr>
            <w:tcW w:w="539" w:type="pct"/>
            <w:vAlign w:val="center"/>
          </w:tcPr>
          <w:p w14:paraId="3C322328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69%</w:t>
            </w:r>
          </w:p>
        </w:tc>
        <w:tc>
          <w:tcPr>
            <w:tcW w:w="532" w:type="pct"/>
            <w:vAlign w:val="center"/>
          </w:tcPr>
          <w:p w14:paraId="6A7B8E78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0</w:t>
            </w:r>
          </w:p>
        </w:tc>
        <w:tc>
          <w:tcPr>
            <w:tcW w:w="408" w:type="pct"/>
            <w:vAlign w:val="center"/>
          </w:tcPr>
          <w:p w14:paraId="211582BD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  <w:tc>
          <w:tcPr>
            <w:tcW w:w="408" w:type="pct"/>
            <w:vAlign w:val="center"/>
          </w:tcPr>
          <w:p w14:paraId="2DE55E92" w14:textId="7E4CE2E4" w:rsidR="00EB6B45" w:rsidRPr="00081A08" w:rsidRDefault="006967D2" w:rsidP="002719C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89" w:type="pct"/>
            <w:vAlign w:val="center"/>
          </w:tcPr>
          <w:p w14:paraId="51454AC6" w14:textId="417E85F2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3199764F" w14:textId="77777777" w:rsidTr="00EB6B45">
        <w:trPr>
          <w:trHeight w:val="247"/>
          <w:jc w:val="center"/>
        </w:trPr>
        <w:tc>
          <w:tcPr>
            <w:tcW w:w="373" w:type="pct"/>
            <w:vAlign w:val="center"/>
          </w:tcPr>
          <w:p w14:paraId="79B97BD3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7</w:t>
            </w:r>
          </w:p>
        </w:tc>
        <w:tc>
          <w:tcPr>
            <w:tcW w:w="803" w:type="pct"/>
            <w:vAlign w:val="center"/>
          </w:tcPr>
          <w:p w14:paraId="5BD05113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HB0025 12mg/kg</w:t>
            </w:r>
          </w:p>
        </w:tc>
        <w:tc>
          <w:tcPr>
            <w:tcW w:w="281" w:type="pct"/>
            <w:vAlign w:val="center"/>
          </w:tcPr>
          <w:p w14:paraId="61C336D1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191AE5DE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±2</w:t>
            </w:r>
          </w:p>
        </w:tc>
        <w:tc>
          <w:tcPr>
            <w:tcW w:w="652" w:type="pct"/>
            <w:vAlign w:val="center"/>
          </w:tcPr>
          <w:p w14:paraId="37F12561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955±128</w:t>
            </w:r>
          </w:p>
        </w:tc>
        <w:tc>
          <w:tcPr>
            <w:tcW w:w="539" w:type="pct"/>
            <w:vAlign w:val="center"/>
          </w:tcPr>
          <w:p w14:paraId="3933C8C4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67%</w:t>
            </w:r>
          </w:p>
        </w:tc>
        <w:tc>
          <w:tcPr>
            <w:tcW w:w="532" w:type="pct"/>
            <w:vAlign w:val="center"/>
          </w:tcPr>
          <w:p w14:paraId="12A9C878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0</w:t>
            </w:r>
          </w:p>
        </w:tc>
        <w:tc>
          <w:tcPr>
            <w:tcW w:w="408" w:type="pct"/>
            <w:vAlign w:val="center"/>
          </w:tcPr>
          <w:p w14:paraId="167C5F17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311</w:t>
            </w:r>
          </w:p>
        </w:tc>
        <w:tc>
          <w:tcPr>
            <w:tcW w:w="408" w:type="pct"/>
            <w:vAlign w:val="center"/>
          </w:tcPr>
          <w:p w14:paraId="1D52A707" w14:textId="2DA65D6F" w:rsidR="00EB6B45" w:rsidRPr="00081A08" w:rsidRDefault="00EB6B45" w:rsidP="002719C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89" w:type="pct"/>
            <w:vAlign w:val="center"/>
          </w:tcPr>
          <w:p w14:paraId="3C58B160" w14:textId="5369CFB8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552B26C3" w14:textId="77777777" w:rsidTr="00EB6B45">
        <w:trPr>
          <w:trHeight w:val="247"/>
          <w:jc w:val="center"/>
        </w:trPr>
        <w:tc>
          <w:tcPr>
            <w:tcW w:w="373" w:type="pct"/>
            <w:vAlign w:val="center"/>
          </w:tcPr>
          <w:p w14:paraId="675C84A5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8</w:t>
            </w:r>
          </w:p>
        </w:tc>
        <w:tc>
          <w:tcPr>
            <w:tcW w:w="803" w:type="pct"/>
            <w:vAlign w:val="center"/>
          </w:tcPr>
          <w:p w14:paraId="6359A6E0" w14:textId="1AAFECEF" w:rsidR="00EB6B45" w:rsidRPr="00081A08" w:rsidRDefault="00EB6B45" w:rsidP="00EB6B4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6B45">
              <w:rPr>
                <w:sz w:val="21"/>
                <w:szCs w:val="21"/>
                <w:lang w:val="en-GB"/>
              </w:rPr>
              <w:t>Bevacizumab</w:t>
            </w:r>
          </w:p>
        </w:tc>
        <w:tc>
          <w:tcPr>
            <w:tcW w:w="281" w:type="pct"/>
            <w:vAlign w:val="center"/>
          </w:tcPr>
          <w:p w14:paraId="0163BFA9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6ABC7987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±2</w:t>
            </w:r>
          </w:p>
        </w:tc>
        <w:tc>
          <w:tcPr>
            <w:tcW w:w="652" w:type="pct"/>
            <w:vAlign w:val="center"/>
          </w:tcPr>
          <w:p w14:paraId="5B8F26A7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831±158</w:t>
            </w:r>
          </w:p>
        </w:tc>
        <w:tc>
          <w:tcPr>
            <w:tcW w:w="539" w:type="pct"/>
            <w:vAlign w:val="center"/>
          </w:tcPr>
          <w:p w14:paraId="1DCACE94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38%</w:t>
            </w:r>
          </w:p>
        </w:tc>
        <w:tc>
          <w:tcPr>
            <w:tcW w:w="532" w:type="pct"/>
            <w:vAlign w:val="center"/>
          </w:tcPr>
          <w:p w14:paraId="0863CB8D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28</w:t>
            </w:r>
          </w:p>
        </w:tc>
        <w:tc>
          <w:tcPr>
            <w:tcW w:w="408" w:type="pct"/>
            <w:vAlign w:val="center"/>
          </w:tcPr>
          <w:p w14:paraId="77849425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73</w:t>
            </w:r>
          </w:p>
        </w:tc>
        <w:tc>
          <w:tcPr>
            <w:tcW w:w="408" w:type="pct"/>
            <w:vAlign w:val="center"/>
          </w:tcPr>
          <w:p w14:paraId="211DA990" w14:textId="0DB90AF6" w:rsidR="00EB6B45" w:rsidRPr="00081A08" w:rsidRDefault="006967D2" w:rsidP="002719C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89" w:type="pct"/>
            <w:vAlign w:val="center"/>
          </w:tcPr>
          <w:p w14:paraId="34344AED" w14:textId="06DE8193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373C2F22" w14:textId="77777777" w:rsidTr="00EB6B45">
        <w:trPr>
          <w:trHeight w:val="247"/>
          <w:jc w:val="center"/>
        </w:trPr>
        <w:tc>
          <w:tcPr>
            <w:tcW w:w="373" w:type="pct"/>
            <w:vAlign w:val="center"/>
          </w:tcPr>
          <w:p w14:paraId="737AD74F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9</w:t>
            </w:r>
          </w:p>
        </w:tc>
        <w:tc>
          <w:tcPr>
            <w:tcW w:w="803" w:type="pct"/>
            <w:vAlign w:val="center"/>
          </w:tcPr>
          <w:p w14:paraId="4AA2F50C" w14:textId="3898A328" w:rsidR="00EB6B45" w:rsidRPr="00081A08" w:rsidRDefault="00EB6B45" w:rsidP="00EB6B4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6B45">
              <w:rPr>
                <w:sz w:val="21"/>
                <w:szCs w:val="21"/>
                <w:lang w:val="en-GB"/>
              </w:rPr>
              <w:t>Atezolizumab</w:t>
            </w:r>
          </w:p>
        </w:tc>
        <w:tc>
          <w:tcPr>
            <w:tcW w:w="281" w:type="pct"/>
            <w:vAlign w:val="center"/>
          </w:tcPr>
          <w:p w14:paraId="689FB73B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Align w:val="center"/>
          </w:tcPr>
          <w:p w14:paraId="52454586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±2</w:t>
            </w:r>
          </w:p>
        </w:tc>
        <w:tc>
          <w:tcPr>
            <w:tcW w:w="652" w:type="pct"/>
            <w:vAlign w:val="center"/>
          </w:tcPr>
          <w:p w14:paraId="4688FF85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614±203</w:t>
            </w:r>
          </w:p>
        </w:tc>
        <w:tc>
          <w:tcPr>
            <w:tcW w:w="539" w:type="pct"/>
            <w:vAlign w:val="center"/>
          </w:tcPr>
          <w:p w14:paraId="10BF62FE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46%</w:t>
            </w:r>
          </w:p>
        </w:tc>
        <w:tc>
          <w:tcPr>
            <w:tcW w:w="532" w:type="pct"/>
            <w:vAlign w:val="center"/>
          </w:tcPr>
          <w:p w14:paraId="19455D4D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5</w:t>
            </w:r>
          </w:p>
        </w:tc>
        <w:tc>
          <w:tcPr>
            <w:tcW w:w="408" w:type="pct"/>
            <w:vAlign w:val="center"/>
          </w:tcPr>
          <w:p w14:paraId="15192133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240</w:t>
            </w:r>
          </w:p>
        </w:tc>
        <w:tc>
          <w:tcPr>
            <w:tcW w:w="408" w:type="pct"/>
            <w:vAlign w:val="center"/>
          </w:tcPr>
          <w:p w14:paraId="0DFA87BC" w14:textId="4DA6EF7E" w:rsidR="00EB6B45" w:rsidRPr="00081A08" w:rsidRDefault="006967D2" w:rsidP="002719C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2</w:t>
            </w:r>
          </w:p>
        </w:tc>
        <w:tc>
          <w:tcPr>
            <w:tcW w:w="289" w:type="pct"/>
            <w:vAlign w:val="center"/>
          </w:tcPr>
          <w:p w14:paraId="001B6D49" w14:textId="09FEC5E5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</w:tr>
      <w:tr w:rsidR="00EB6B45" w:rsidRPr="00081A08" w14:paraId="1F4C23A1" w14:textId="77777777" w:rsidTr="00EB6B45">
        <w:trPr>
          <w:trHeight w:val="247"/>
          <w:jc w:val="center"/>
        </w:trPr>
        <w:tc>
          <w:tcPr>
            <w:tcW w:w="373" w:type="pct"/>
            <w:vMerge w:val="restart"/>
            <w:vAlign w:val="center"/>
          </w:tcPr>
          <w:p w14:paraId="1AE90C3D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803" w:type="pct"/>
            <w:vAlign w:val="center"/>
          </w:tcPr>
          <w:p w14:paraId="79873CB3" w14:textId="119E2642" w:rsidR="00EB6B45" w:rsidRPr="00EB6B45" w:rsidRDefault="00EB6B45" w:rsidP="00EB6B45">
            <w:pPr>
              <w:adjustRightInd w:val="0"/>
              <w:snapToGrid w:val="0"/>
              <w:spacing w:line="360" w:lineRule="auto"/>
              <w:jc w:val="center"/>
              <w:textAlignment w:val="baseline"/>
              <w:rPr>
                <w:sz w:val="21"/>
                <w:szCs w:val="21"/>
                <w:lang w:eastAsia="zh-CN"/>
              </w:rPr>
            </w:pPr>
            <w:r w:rsidRPr="00EB6B45">
              <w:rPr>
                <w:sz w:val="21"/>
                <w:szCs w:val="21"/>
                <w:lang w:val="en-GB"/>
              </w:rPr>
              <w:t>Bevacizumab</w:t>
            </w:r>
          </w:p>
        </w:tc>
        <w:tc>
          <w:tcPr>
            <w:tcW w:w="281" w:type="pct"/>
            <w:vMerge w:val="restart"/>
            <w:vAlign w:val="center"/>
          </w:tcPr>
          <w:p w14:paraId="5430963D" w14:textId="77777777" w:rsidR="00EB6B45" w:rsidRPr="00081A08" w:rsidRDefault="00EB6B45" w:rsidP="002719C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0</w:t>
            </w:r>
          </w:p>
        </w:tc>
        <w:tc>
          <w:tcPr>
            <w:tcW w:w="715" w:type="pct"/>
            <w:vMerge w:val="restart"/>
            <w:vAlign w:val="center"/>
          </w:tcPr>
          <w:p w14:paraId="67007BB3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±2</w:t>
            </w:r>
          </w:p>
        </w:tc>
        <w:tc>
          <w:tcPr>
            <w:tcW w:w="652" w:type="pct"/>
            <w:vMerge w:val="restart"/>
            <w:vAlign w:val="center"/>
          </w:tcPr>
          <w:p w14:paraId="18965E31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1257±186</w:t>
            </w:r>
          </w:p>
        </w:tc>
        <w:tc>
          <w:tcPr>
            <w:tcW w:w="539" w:type="pct"/>
            <w:vMerge w:val="restart"/>
            <w:vAlign w:val="center"/>
          </w:tcPr>
          <w:p w14:paraId="5BA8414F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59%</w:t>
            </w:r>
          </w:p>
        </w:tc>
        <w:tc>
          <w:tcPr>
            <w:tcW w:w="532" w:type="pct"/>
            <w:vMerge w:val="restart"/>
            <w:vAlign w:val="center"/>
          </w:tcPr>
          <w:p w14:paraId="60DE66CA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00</w:t>
            </w:r>
          </w:p>
        </w:tc>
        <w:tc>
          <w:tcPr>
            <w:tcW w:w="408" w:type="pct"/>
            <w:vMerge w:val="restart"/>
            <w:vAlign w:val="center"/>
          </w:tcPr>
          <w:p w14:paraId="4F1A2D39" w14:textId="77777777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-</w:t>
            </w:r>
          </w:p>
        </w:tc>
        <w:tc>
          <w:tcPr>
            <w:tcW w:w="408" w:type="pct"/>
            <w:vMerge w:val="restart"/>
            <w:vAlign w:val="center"/>
          </w:tcPr>
          <w:p w14:paraId="327F5F79" w14:textId="098BB171" w:rsidR="00EB6B45" w:rsidRPr="00081A08" w:rsidRDefault="00EB6B45" w:rsidP="002719C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89" w:type="pct"/>
            <w:vMerge w:val="restart"/>
            <w:vAlign w:val="center"/>
          </w:tcPr>
          <w:p w14:paraId="3A45B561" w14:textId="5F35EAD9" w:rsidR="00EB6B45" w:rsidRPr="00081A08" w:rsidRDefault="00EB6B45" w:rsidP="002719CF">
            <w:pPr>
              <w:jc w:val="center"/>
              <w:rPr>
                <w:sz w:val="21"/>
                <w:szCs w:val="21"/>
              </w:rPr>
            </w:pPr>
            <w:r w:rsidRPr="00081A08">
              <w:rPr>
                <w:sz w:val="21"/>
                <w:szCs w:val="21"/>
              </w:rPr>
              <w:t>0.042</w:t>
            </w:r>
          </w:p>
        </w:tc>
      </w:tr>
      <w:tr w:rsidR="00EB6B45" w:rsidRPr="00081A08" w14:paraId="45C8FD01" w14:textId="77777777" w:rsidTr="00EB6B45">
        <w:trPr>
          <w:trHeight w:val="247"/>
          <w:jc w:val="center"/>
        </w:trPr>
        <w:tc>
          <w:tcPr>
            <w:tcW w:w="373" w:type="pct"/>
            <w:vMerge/>
            <w:vAlign w:val="center"/>
          </w:tcPr>
          <w:p w14:paraId="46FFA5B7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03" w:type="pct"/>
            <w:vAlign w:val="center"/>
          </w:tcPr>
          <w:p w14:paraId="5885293B" w14:textId="1E8E7D08" w:rsidR="00EB6B45" w:rsidRPr="00EB6B45" w:rsidRDefault="00EB6B45" w:rsidP="00EB6B4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6B45">
              <w:rPr>
                <w:sz w:val="21"/>
                <w:szCs w:val="21"/>
                <w:lang w:val="en-GB"/>
              </w:rPr>
              <w:t>Atezolizumab</w:t>
            </w:r>
          </w:p>
        </w:tc>
        <w:tc>
          <w:tcPr>
            <w:tcW w:w="281" w:type="pct"/>
            <w:vMerge/>
            <w:vAlign w:val="center"/>
          </w:tcPr>
          <w:p w14:paraId="078BAEC7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5" w:type="pct"/>
            <w:vMerge/>
            <w:vAlign w:val="center"/>
          </w:tcPr>
          <w:p w14:paraId="14BCC2D1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52" w:type="pct"/>
            <w:vMerge/>
            <w:vAlign w:val="center"/>
          </w:tcPr>
          <w:p w14:paraId="288A7A15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39" w:type="pct"/>
            <w:vMerge/>
            <w:vAlign w:val="center"/>
          </w:tcPr>
          <w:p w14:paraId="637A4D45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32" w:type="pct"/>
            <w:vMerge/>
            <w:vAlign w:val="center"/>
          </w:tcPr>
          <w:p w14:paraId="65F34181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08" w:type="pct"/>
            <w:vMerge/>
            <w:vAlign w:val="center"/>
          </w:tcPr>
          <w:p w14:paraId="4024F237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08" w:type="pct"/>
            <w:vMerge/>
            <w:vAlign w:val="center"/>
          </w:tcPr>
          <w:p w14:paraId="1E23D1AC" w14:textId="77777777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9" w:type="pct"/>
            <w:vMerge/>
            <w:vAlign w:val="center"/>
          </w:tcPr>
          <w:p w14:paraId="646D0796" w14:textId="5B7E7A39" w:rsidR="00EB6B45" w:rsidRPr="00081A08" w:rsidRDefault="00EB6B45" w:rsidP="00D958C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</w:tbl>
    <w:p w14:paraId="4A9EDE56" w14:textId="2BFBF2BD" w:rsidR="00704AEE" w:rsidRPr="00081A08" w:rsidRDefault="00A5511A" w:rsidP="00EC4279">
      <w:pPr>
        <w:adjustRightInd w:val="0"/>
        <w:snapToGrid w:val="0"/>
        <w:spacing w:line="360" w:lineRule="auto"/>
        <w:textAlignment w:val="baseline"/>
        <w:rPr>
          <w:lang w:eastAsia="zh-CN"/>
        </w:rPr>
      </w:pPr>
      <w:r w:rsidRPr="00081A08">
        <w:rPr>
          <w:sz w:val="21"/>
          <w:szCs w:val="18"/>
          <w:lang w:eastAsia="zh-CN"/>
        </w:rPr>
        <w:t xml:space="preserve">Note: </w:t>
      </w:r>
      <w:r w:rsidRPr="00081A08">
        <w:rPr>
          <w:sz w:val="21"/>
          <w:szCs w:val="18"/>
          <w:vertAlign w:val="superscript"/>
          <w:lang w:eastAsia="zh-CN"/>
        </w:rPr>
        <w:t>a</w:t>
      </w:r>
      <w:r w:rsidRPr="00081A08">
        <w:rPr>
          <w:sz w:val="21"/>
          <w:szCs w:val="18"/>
          <w:lang w:eastAsia="zh-CN"/>
        </w:rPr>
        <w:t xml:space="preserve">. </w:t>
      </w:r>
      <w:r w:rsidR="002719CF" w:rsidRPr="00081A08">
        <w:rPr>
          <w:sz w:val="22"/>
          <w:szCs w:val="22"/>
          <w:lang w:eastAsia="zh-CN"/>
        </w:rPr>
        <w:t xml:space="preserve">data expressed as </w:t>
      </w:r>
      <w:proofErr w:type="spellStart"/>
      <w:r w:rsidR="002719CF" w:rsidRPr="00081A08">
        <w:rPr>
          <w:sz w:val="22"/>
          <w:szCs w:val="22"/>
          <w:lang w:eastAsia="zh-CN"/>
        </w:rPr>
        <w:t>mean±SEM</w:t>
      </w:r>
      <w:proofErr w:type="spellEnd"/>
      <w:r w:rsidR="002719CF" w:rsidRPr="00081A08">
        <w:rPr>
          <w:sz w:val="22"/>
          <w:szCs w:val="22"/>
          <w:lang w:eastAsia="zh-CN"/>
        </w:rPr>
        <w:t xml:space="preserve">; </w:t>
      </w:r>
      <w:r w:rsidR="002719CF" w:rsidRPr="00081A08">
        <w:rPr>
          <w:sz w:val="22"/>
          <w:szCs w:val="22"/>
          <w:vertAlign w:val="superscript"/>
          <w:lang w:eastAsia="zh-CN"/>
        </w:rPr>
        <w:t>b.</w:t>
      </w:r>
      <w:r w:rsidR="002719CF" w:rsidRPr="00081A08">
        <w:rPr>
          <w:sz w:val="22"/>
          <w:szCs w:val="22"/>
          <w:lang w:eastAsia="zh-CN"/>
        </w:rPr>
        <w:t xml:space="preserve"> compared </w:t>
      </w:r>
      <w:r w:rsidR="00D46941" w:rsidRPr="00081A08">
        <w:rPr>
          <w:sz w:val="22"/>
          <w:szCs w:val="22"/>
          <w:lang w:eastAsia="zh-CN"/>
        </w:rPr>
        <w:t xml:space="preserve">Vehicle group </w:t>
      </w:r>
      <w:r w:rsidR="002719CF" w:rsidRPr="00081A08">
        <w:rPr>
          <w:sz w:val="22"/>
          <w:szCs w:val="22"/>
          <w:lang w:eastAsia="zh-CN"/>
        </w:rPr>
        <w:t xml:space="preserve">with all treatment groups; </w:t>
      </w:r>
      <w:r w:rsidR="002719CF" w:rsidRPr="00081A08">
        <w:rPr>
          <w:sz w:val="22"/>
          <w:szCs w:val="22"/>
          <w:vertAlign w:val="superscript"/>
          <w:lang w:eastAsia="zh-CN"/>
        </w:rPr>
        <w:t>c.</w:t>
      </w:r>
      <w:r w:rsidR="002719CF" w:rsidRPr="00081A08">
        <w:rPr>
          <w:sz w:val="22"/>
          <w:szCs w:val="22"/>
          <w:lang w:eastAsia="zh-CN"/>
        </w:rPr>
        <w:t xml:space="preserve"> compared </w:t>
      </w:r>
      <w:r w:rsidR="00F937F1" w:rsidRPr="00081A08">
        <w:rPr>
          <w:sz w:val="22"/>
          <w:szCs w:val="22"/>
          <w:lang w:eastAsia="zh-CN"/>
        </w:rPr>
        <w:t xml:space="preserve">G4 </w:t>
      </w:r>
      <w:r w:rsidR="002719CF" w:rsidRPr="00081A08">
        <w:rPr>
          <w:sz w:val="22"/>
          <w:szCs w:val="22"/>
          <w:lang w:eastAsia="zh-CN"/>
        </w:rPr>
        <w:t>with G2 and G3, compared</w:t>
      </w:r>
      <w:r w:rsidR="001A7408" w:rsidRPr="00081A08">
        <w:rPr>
          <w:sz w:val="22"/>
          <w:szCs w:val="22"/>
          <w:lang w:eastAsia="zh-CN"/>
        </w:rPr>
        <w:t xml:space="preserve"> G6</w:t>
      </w:r>
      <w:r w:rsidR="002719CF" w:rsidRPr="00081A08">
        <w:rPr>
          <w:sz w:val="22"/>
          <w:szCs w:val="22"/>
          <w:lang w:eastAsia="zh-CN"/>
        </w:rPr>
        <w:t xml:space="preserve"> with G5 and G7, compared </w:t>
      </w:r>
      <w:r w:rsidR="001A7408" w:rsidRPr="00081A08">
        <w:rPr>
          <w:sz w:val="22"/>
          <w:szCs w:val="22"/>
          <w:lang w:eastAsia="zh-CN"/>
        </w:rPr>
        <w:t xml:space="preserve">G10 </w:t>
      </w:r>
      <w:r w:rsidR="002719CF" w:rsidRPr="00081A08">
        <w:rPr>
          <w:sz w:val="22"/>
          <w:szCs w:val="22"/>
          <w:lang w:eastAsia="zh-CN"/>
        </w:rPr>
        <w:t>with G8 and G9;</w:t>
      </w:r>
      <w:r w:rsidR="002719CF" w:rsidRPr="00081A08">
        <w:rPr>
          <w:sz w:val="22"/>
          <w:szCs w:val="22"/>
          <w:vertAlign w:val="superscript"/>
          <w:lang w:eastAsia="zh-CN"/>
        </w:rPr>
        <w:t xml:space="preserve"> </w:t>
      </w:r>
      <w:r w:rsidR="00EB6B45">
        <w:rPr>
          <w:sz w:val="22"/>
          <w:szCs w:val="22"/>
          <w:vertAlign w:val="superscript"/>
          <w:lang w:eastAsia="zh-CN"/>
        </w:rPr>
        <w:t>d</w:t>
      </w:r>
      <w:r w:rsidR="00EB6B45" w:rsidRPr="00081A08">
        <w:rPr>
          <w:sz w:val="22"/>
          <w:szCs w:val="22"/>
          <w:vertAlign w:val="superscript"/>
          <w:lang w:eastAsia="zh-CN"/>
        </w:rPr>
        <w:t>.</w:t>
      </w:r>
      <w:r w:rsidR="00EB6B45" w:rsidRPr="00081A08">
        <w:rPr>
          <w:sz w:val="22"/>
          <w:szCs w:val="22"/>
          <w:lang w:eastAsia="zh-CN"/>
        </w:rPr>
        <w:t xml:space="preserve"> compared G6 with G</w:t>
      </w:r>
      <w:r w:rsidR="00EB6B45">
        <w:rPr>
          <w:sz w:val="22"/>
          <w:szCs w:val="22"/>
          <w:lang w:eastAsia="zh-CN"/>
        </w:rPr>
        <w:t xml:space="preserve">2, G3, G8 and G9; </w:t>
      </w:r>
      <w:r w:rsidR="00EB6B45">
        <w:rPr>
          <w:sz w:val="22"/>
          <w:szCs w:val="22"/>
          <w:vertAlign w:val="superscript"/>
          <w:lang w:eastAsia="zh-CN"/>
        </w:rPr>
        <w:t>e</w:t>
      </w:r>
      <w:r w:rsidR="002719CF" w:rsidRPr="00081A08">
        <w:rPr>
          <w:sz w:val="22"/>
          <w:szCs w:val="22"/>
          <w:vertAlign w:val="superscript"/>
          <w:lang w:eastAsia="zh-CN"/>
        </w:rPr>
        <w:t>.</w:t>
      </w:r>
      <w:r w:rsidR="002719CF" w:rsidRPr="00081A08">
        <w:rPr>
          <w:sz w:val="22"/>
          <w:szCs w:val="22"/>
          <w:lang w:eastAsia="zh-CN"/>
        </w:rPr>
        <w:t xml:space="preserve"> compared </w:t>
      </w:r>
      <w:r w:rsidR="001A7408" w:rsidRPr="00081A08">
        <w:rPr>
          <w:sz w:val="22"/>
          <w:szCs w:val="22"/>
          <w:lang w:eastAsia="zh-CN"/>
        </w:rPr>
        <w:t xml:space="preserve">G6 </w:t>
      </w:r>
      <w:r w:rsidR="002719CF" w:rsidRPr="00081A08">
        <w:rPr>
          <w:sz w:val="22"/>
          <w:szCs w:val="22"/>
          <w:lang w:eastAsia="zh-CN"/>
        </w:rPr>
        <w:t>with G4 and G10.</w:t>
      </w:r>
      <w:r w:rsidR="00EB6B45" w:rsidRPr="00EB6B45">
        <w:rPr>
          <w:lang w:val="en-GB"/>
        </w:rPr>
        <w:t xml:space="preserve"> </w:t>
      </w:r>
    </w:p>
    <w:p w14:paraId="3A897644" w14:textId="62B6F0E7" w:rsidR="00A80BCF" w:rsidRPr="00081A08" w:rsidRDefault="00A80BCF" w:rsidP="001C059A">
      <w:pPr>
        <w:spacing w:line="360" w:lineRule="auto"/>
        <w:rPr>
          <w:lang w:eastAsia="zh-CN"/>
        </w:rPr>
      </w:pPr>
      <w:bookmarkStart w:id="1" w:name="Figure3"/>
      <w:bookmarkStart w:id="2" w:name="Table5"/>
      <w:bookmarkEnd w:id="1"/>
      <w:bookmarkEnd w:id="2"/>
    </w:p>
    <w:sectPr w:rsidR="00A80BCF" w:rsidRPr="00081A08" w:rsidSect="00FF6E19">
      <w:headerReference w:type="default" r:id="rId9"/>
      <w:footerReference w:type="default" r:id="rId10"/>
      <w:pgSz w:w="15842" w:h="12242" w:orient="landscape"/>
      <w:pgMar w:top="1797" w:right="1440" w:bottom="1797" w:left="1440" w:header="0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C320A" w14:textId="77777777" w:rsidR="000D3DAE" w:rsidRDefault="000D3DAE">
      <w:r>
        <w:separator/>
      </w:r>
    </w:p>
  </w:endnote>
  <w:endnote w:type="continuationSeparator" w:id="0">
    <w:p w14:paraId="4D08E7CD" w14:textId="77777777" w:rsidR="000D3DAE" w:rsidRDefault="000D3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E878B" w14:textId="2EF9B4D3" w:rsidR="003C208E" w:rsidRDefault="003C208E">
    <w:pPr>
      <w:pStyle w:val="Footer"/>
      <w:jc w:val="center"/>
      <w:rPr>
        <w:sz w:val="21"/>
        <w:szCs w:val="21"/>
        <w:lang w:eastAsia="zh-CN"/>
      </w:rPr>
    </w:pPr>
    <w:r>
      <w:rPr>
        <w:sz w:val="21"/>
        <w:szCs w:val="21"/>
        <w:lang w:val="zh-CN" w:eastAsia="zh-CN"/>
      </w:rPr>
      <w:t xml:space="preserve"> </w:t>
    </w:r>
    <w:r>
      <w:rPr>
        <w:b/>
        <w:bCs/>
        <w:sz w:val="21"/>
        <w:szCs w:val="21"/>
      </w:rPr>
      <w:fldChar w:fldCharType="begin"/>
    </w:r>
    <w:r>
      <w:rPr>
        <w:b/>
        <w:bCs/>
        <w:sz w:val="21"/>
        <w:szCs w:val="21"/>
      </w:rPr>
      <w:instrText>PAGE  \* Arabic  \* MERGEFORMAT</w:instrText>
    </w:r>
    <w:r>
      <w:rPr>
        <w:b/>
        <w:bCs/>
        <w:sz w:val="21"/>
        <w:szCs w:val="21"/>
      </w:rPr>
      <w:fldChar w:fldCharType="separate"/>
    </w:r>
    <w:r w:rsidR="0097552F" w:rsidRPr="0097552F">
      <w:rPr>
        <w:b/>
        <w:bCs/>
        <w:noProof/>
        <w:sz w:val="21"/>
        <w:szCs w:val="21"/>
        <w:lang w:val="zh-CN" w:eastAsia="zh-CN"/>
      </w:rPr>
      <w:t>1</w:t>
    </w:r>
    <w:r>
      <w:rPr>
        <w:b/>
        <w:bCs/>
        <w:sz w:val="21"/>
        <w:szCs w:val="21"/>
      </w:rPr>
      <w:fldChar w:fldCharType="end"/>
    </w:r>
    <w:r>
      <w:rPr>
        <w:sz w:val="21"/>
        <w:szCs w:val="21"/>
        <w:lang w:val="zh-CN" w:eastAsia="zh-CN"/>
      </w:rPr>
      <w:t xml:space="preserve"> / </w:t>
    </w:r>
    <w:r>
      <w:rPr>
        <w:b/>
        <w:bCs/>
        <w:sz w:val="21"/>
        <w:szCs w:val="21"/>
      </w:rPr>
      <w:fldChar w:fldCharType="begin"/>
    </w:r>
    <w:r>
      <w:rPr>
        <w:b/>
        <w:bCs/>
        <w:sz w:val="21"/>
        <w:szCs w:val="21"/>
      </w:rPr>
      <w:instrText>NUMPAGES  \* Arabic  \* MERGEFORMAT</w:instrText>
    </w:r>
    <w:r>
      <w:rPr>
        <w:b/>
        <w:bCs/>
        <w:sz w:val="21"/>
        <w:szCs w:val="21"/>
      </w:rPr>
      <w:fldChar w:fldCharType="separate"/>
    </w:r>
    <w:r w:rsidR="0097552F" w:rsidRPr="0097552F">
      <w:rPr>
        <w:b/>
        <w:bCs/>
        <w:noProof/>
        <w:sz w:val="21"/>
        <w:szCs w:val="21"/>
        <w:lang w:val="zh-CN" w:eastAsia="zh-CN"/>
      </w:rPr>
      <w:t>1</w:t>
    </w:r>
    <w:r>
      <w:rPr>
        <w:b/>
        <w:bCs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42CFC" w14:textId="77777777" w:rsidR="000D3DAE" w:rsidRDefault="000D3DAE">
      <w:r>
        <w:separator/>
      </w:r>
    </w:p>
  </w:footnote>
  <w:footnote w:type="continuationSeparator" w:id="0">
    <w:p w14:paraId="597A0FFA" w14:textId="77777777" w:rsidR="000D3DAE" w:rsidRDefault="000D3D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12AEB" w14:textId="77777777" w:rsidR="003C208E" w:rsidRDefault="003C208E">
    <w:pPr>
      <w:pStyle w:val="Header"/>
      <w:pBdr>
        <w:bottom w:val="none" w:sz="0" w:space="1" w:color="auto"/>
      </w:pBdr>
      <w:jc w:val="left"/>
      <w:rPr>
        <w:lang w:eastAsia="zh-CN"/>
      </w:rPr>
    </w:pPr>
  </w:p>
  <w:p w14:paraId="57383FF4" w14:textId="77777777" w:rsidR="003C208E" w:rsidRDefault="003C208E">
    <w:pPr>
      <w:pStyle w:val="Header"/>
      <w:pBdr>
        <w:bottom w:val="none" w:sz="0" w:space="1" w:color="auto"/>
      </w:pBdr>
      <w:jc w:val="left"/>
      <w:rPr>
        <w:lang w:eastAsia="zh-CN"/>
      </w:rPr>
    </w:pPr>
  </w:p>
  <w:p w14:paraId="23FA5187" w14:textId="0970A8BD" w:rsidR="003C208E" w:rsidRDefault="003C208E">
    <w:pPr>
      <w:pStyle w:val="Header"/>
      <w:pBdr>
        <w:bottom w:val="single" w:sz="4" w:space="1" w:color="auto"/>
      </w:pBdr>
      <w:jc w:val="left"/>
      <w:rPr>
        <w:lang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B62AA"/>
    <w:multiLevelType w:val="hybridMultilevel"/>
    <w:tmpl w:val="3CD8AB74"/>
    <w:lvl w:ilvl="0" w:tplc="B75CE5B6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E70A8C"/>
    <w:multiLevelType w:val="multilevel"/>
    <w:tmpl w:val="35E70A8C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4.%2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4E3256"/>
    <w:multiLevelType w:val="hybridMultilevel"/>
    <w:tmpl w:val="A4B8B2BE"/>
    <w:lvl w:ilvl="0" w:tplc="92DEDF86">
      <w:start w:val="1"/>
      <w:numFmt w:val="lowerLetter"/>
      <w:lvlText w:val="%1)"/>
      <w:lvlJc w:val="left"/>
      <w:pPr>
        <w:ind w:left="780" w:hanging="420"/>
      </w:pPr>
      <w:rPr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732779E3"/>
    <w:multiLevelType w:val="multilevel"/>
    <w:tmpl w:val="732779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646391D"/>
    <w:multiLevelType w:val="multilevel"/>
    <w:tmpl w:val="7646391D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5C6668"/>
    <w:multiLevelType w:val="multilevel"/>
    <w:tmpl w:val="775C6668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3.%2."/>
      <w:lvlJc w:val="left"/>
      <w:pPr>
        <w:ind w:left="1838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763654D"/>
    <w:multiLevelType w:val="multilevel"/>
    <w:tmpl w:val="7763654D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8.%2"/>
      <w:lvlJc w:val="left"/>
      <w:pPr>
        <w:ind w:left="7649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807AF6"/>
    <w:multiLevelType w:val="multilevel"/>
    <w:tmpl w:val="7C807AF6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561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F6B"/>
    <w:rsid w:val="000036EB"/>
    <w:rsid w:val="00003AF5"/>
    <w:rsid w:val="00004A68"/>
    <w:rsid w:val="000077AB"/>
    <w:rsid w:val="00012010"/>
    <w:rsid w:val="000129DE"/>
    <w:rsid w:val="000131D2"/>
    <w:rsid w:val="0001517D"/>
    <w:rsid w:val="000161B7"/>
    <w:rsid w:val="0001657E"/>
    <w:rsid w:val="00016E6A"/>
    <w:rsid w:val="00016F37"/>
    <w:rsid w:val="00017237"/>
    <w:rsid w:val="000223B6"/>
    <w:rsid w:val="00025381"/>
    <w:rsid w:val="00026E05"/>
    <w:rsid w:val="000274CC"/>
    <w:rsid w:val="000352E4"/>
    <w:rsid w:val="0003537D"/>
    <w:rsid w:val="00037D8B"/>
    <w:rsid w:val="00037E9C"/>
    <w:rsid w:val="000408F4"/>
    <w:rsid w:val="000504A8"/>
    <w:rsid w:val="00052FEF"/>
    <w:rsid w:val="00053159"/>
    <w:rsid w:val="000546C5"/>
    <w:rsid w:val="00054ACB"/>
    <w:rsid w:val="00056B98"/>
    <w:rsid w:val="00060E15"/>
    <w:rsid w:val="0006250F"/>
    <w:rsid w:val="00066DA2"/>
    <w:rsid w:val="00071AB8"/>
    <w:rsid w:val="00071B30"/>
    <w:rsid w:val="00072F63"/>
    <w:rsid w:val="00073DFF"/>
    <w:rsid w:val="00075541"/>
    <w:rsid w:val="00075F83"/>
    <w:rsid w:val="0007630E"/>
    <w:rsid w:val="00080156"/>
    <w:rsid w:val="000806FB"/>
    <w:rsid w:val="00081A08"/>
    <w:rsid w:val="0008231D"/>
    <w:rsid w:val="00082D32"/>
    <w:rsid w:val="00087238"/>
    <w:rsid w:val="00087468"/>
    <w:rsid w:val="000937ED"/>
    <w:rsid w:val="0009489E"/>
    <w:rsid w:val="00094DCA"/>
    <w:rsid w:val="00097DCF"/>
    <w:rsid w:val="000A01EA"/>
    <w:rsid w:val="000A51B7"/>
    <w:rsid w:val="000A5413"/>
    <w:rsid w:val="000B2606"/>
    <w:rsid w:val="000B2D6A"/>
    <w:rsid w:val="000B749A"/>
    <w:rsid w:val="000C021D"/>
    <w:rsid w:val="000C1F08"/>
    <w:rsid w:val="000C3093"/>
    <w:rsid w:val="000C3A61"/>
    <w:rsid w:val="000C6D04"/>
    <w:rsid w:val="000D2D6C"/>
    <w:rsid w:val="000D3520"/>
    <w:rsid w:val="000D3DAE"/>
    <w:rsid w:val="000D5449"/>
    <w:rsid w:val="000D708D"/>
    <w:rsid w:val="000E0AF5"/>
    <w:rsid w:val="000E19BC"/>
    <w:rsid w:val="000E39A3"/>
    <w:rsid w:val="000E4744"/>
    <w:rsid w:val="000E62BB"/>
    <w:rsid w:val="000E6839"/>
    <w:rsid w:val="000F0B5A"/>
    <w:rsid w:val="000F32BD"/>
    <w:rsid w:val="000F3B8C"/>
    <w:rsid w:val="000F40B6"/>
    <w:rsid w:val="000F727B"/>
    <w:rsid w:val="000F74EC"/>
    <w:rsid w:val="000F7DD3"/>
    <w:rsid w:val="00101B6F"/>
    <w:rsid w:val="001045F8"/>
    <w:rsid w:val="00104F55"/>
    <w:rsid w:val="00105106"/>
    <w:rsid w:val="00110B25"/>
    <w:rsid w:val="00111516"/>
    <w:rsid w:val="001124AB"/>
    <w:rsid w:val="001147AD"/>
    <w:rsid w:val="00114AE3"/>
    <w:rsid w:val="00116848"/>
    <w:rsid w:val="001170A7"/>
    <w:rsid w:val="001213D3"/>
    <w:rsid w:val="00121E8A"/>
    <w:rsid w:val="001240CF"/>
    <w:rsid w:val="001244DE"/>
    <w:rsid w:val="001246BD"/>
    <w:rsid w:val="00124B9E"/>
    <w:rsid w:val="001255E1"/>
    <w:rsid w:val="00126B40"/>
    <w:rsid w:val="00130172"/>
    <w:rsid w:val="001334B4"/>
    <w:rsid w:val="001349C8"/>
    <w:rsid w:val="00135196"/>
    <w:rsid w:val="00147104"/>
    <w:rsid w:val="0015198F"/>
    <w:rsid w:val="0015204D"/>
    <w:rsid w:val="00152652"/>
    <w:rsid w:val="00152F4F"/>
    <w:rsid w:val="0015520E"/>
    <w:rsid w:val="001567A1"/>
    <w:rsid w:val="001671E8"/>
    <w:rsid w:val="0016786E"/>
    <w:rsid w:val="00171972"/>
    <w:rsid w:val="00172A27"/>
    <w:rsid w:val="001737A2"/>
    <w:rsid w:val="00175666"/>
    <w:rsid w:val="00175900"/>
    <w:rsid w:val="00187245"/>
    <w:rsid w:val="00190018"/>
    <w:rsid w:val="00191DE3"/>
    <w:rsid w:val="00192325"/>
    <w:rsid w:val="001956C8"/>
    <w:rsid w:val="00196981"/>
    <w:rsid w:val="001979C4"/>
    <w:rsid w:val="001A06BD"/>
    <w:rsid w:val="001A0D2A"/>
    <w:rsid w:val="001A1AE4"/>
    <w:rsid w:val="001A1D3B"/>
    <w:rsid w:val="001A2146"/>
    <w:rsid w:val="001A4F29"/>
    <w:rsid w:val="001A51E5"/>
    <w:rsid w:val="001A5EEB"/>
    <w:rsid w:val="001A65D6"/>
    <w:rsid w:val="001A7408"/>
    <w:rsid w:val="001B0B80"/>
    <w:rsid w:val="001B1004"/>
    <w:rsid w:val="001B6F03"/>
    <w:rsid w:val="001B71E2"/>
    <w:rsid w:val="001C059A"/>
    <w:rsid w:val="001C06C4"/>
    <w:rsid w:val="001C5ACB"/>
    <w:rsid w:val="001D3036"/>
    <w:rsid w:val="001D5280"/>
    <w:rsid w:val="001D5364"/>
    <w:rsid w:val="001D5627"/>
    <w:rsid w:val="001D67F8"/>
    <w:rsid w:val="001D7B9B"/>
    <w:rsid w:val="001E05AF"/>
    <w:rsid w:val="001E111A"/>
    <w:rsid w:val="001E11A4"/>
    <w:rsid w:val="001E168F"/>
    <w:rsid w:val="001E358E"/>
    <w:rsid w:val="001E3BA4"/>
    <w:rsid w:val="001E3DF2"/>
    <w:rsid w:val="001E478A"/>
    <w:rsid w:val="001E6752"/>
    <w:rsid w:val="001E6AA3"/>
    <w:rsid w:val="001E71A4"/>
    <w:rsid w:val="001E797F"/>
    <w:rsid w:val="001F1934"/>
    <w:rsid w:val="001F556C"/>
    <w:rsid w:val="002001E2"/>
    <w:rsid w:val="00202F3D"/>
    <w:rsid w:val="00203B15"/>
    <w:rsid w:val="00204DA0"/>
    <w:rsid w:val="002064BB"/>
    <w:rsid w:val="00206E79"/>
    <w:rsid w:val="002101E3"/>
    <w:rsid w:val="002123B2"/>
    <w:rsid w:val="002137FA"/>
    <w:rsid w:val="002149F8"/>
    <w:rsid w:val="00214ACD"/>
    <w:rsid w:val="00215A5B"/>
    <w:rsid w:val="00217835"/>
    <w:rsid w:val="0022352D"/>
    <w:rsid w:val="00226980"/>
    <w:rsid w:val="00226990"/>
    <w:rsid w:val="00231C9A"/>
    <w:rsid w:val="002328A3"/>
    <w:rsid w:val="00232C92"/>
    <w:rsid w:val="00232CD7"/>
    <w:rsid w:val="00234C37"/>
    <w:rsid w:val="0023519F"/>
    <w:rsid w:val="00235E9D"/>
    <w:rsid w:val="002361EC"/>
    <w:rsid w:val="00246281"/>
    <w:rsid w:val="0024707C"/>
    <w:rsid w:val="0025059E"/>
    <w:rsid w:val="00250CDB"/>
    <w:rsid w:val="00252BE9"/>
    <w:rsid w:val="00253F86"/>
    <w:rsid w:val="00256B75"/>
    <w:rsid w:val="00257B08"/>
    <w:rsid w:val="00260B85"/>
    <w:rsid w:val="002671A0"/>
    <w:rsid w:val="00270136"/>
    <w:rsid w:val="002719CF"/>
    <w:rsid w:val="002736A9"/>
    <w:rsid w:val="0028065F"/>
    <w:rsid w:val="00282781"/>
    <w:rsid w:val="002845E8"/>
    <w:rsid w:val="002863D9"/>
    <w:rsid w:val="002942B7"/>
    <w:rsid w:val="0029687F"/>
    <w:rsid w:val="00297907"/>
    <w:rsid w:val="002A1B16"/>
    <w:rsid w:val="002A3163"/>
    <w:rsid w:val="002A31EC"/>
    <w:rsid w:val="002A3BEF"/>
    <w:rsid w:val="002A41DD"/>
    <w:rsid w:val="002A44DE"/>
    <w:rsid w:val="002A65BC"/>
    <w:rsid w:val="002B13F9"/>
    <w:rsid w:val="002B388A"/>
    <w:rsid w:val="002B5810"/>
    <w:rsid w:val="002B653D"/>
    <w:rsid w:val="002B6E25"/>
    <w:rsid w:val="002C0E16"/>
    <w:rsid w:val="002C13E0"/>
    <w:rsid w:val="002C1953"/>
    <w:rsid w:val="002C1B05"/>
    <w:rsid w:val="002C5D1D"/>
    <w:rsid w:val="002C7B5C"/>
    <w:rsid w:val="002D216F"/>
    <w:rsid w:val="002D2C88"/>
    <w:rsid w:val="002D2FA9"/>
    <w:rsid w:val="002D6C29"/>
    <w:rsid w:val="002E0956"/>
    <w:rsid w:val="002E177F"/>
    <w:rsid w:val="002E3200"/>
    <w:rsid w:val="002E62F4"/>
    <w:rsid w:val="002E633B"/>
    <w:rsid w:val="002E7445"/>
    <w:rsid w:val="002F31D5"/>
    <w:rsid w:val="002F51C1"/>
    <w:rsid w:val="002F7836"/>
    <w:rsid w:val="003032A2"/>
    <w:rsid w:val="003054FA"/>
    <w:rsid w:val="00311EF4"/>
    <w:rsid w:val="003122D1"/>
    <w:rsid w:val="00316250"/>
    <w:rsid w:val="00316DA7"/>
    <w:rsid w:val="003200B0"/>
    <w:rsid w:val="00323D07"/>
    <w:rsid w:val="00325B08"/>
    <w:rsid w:val="003321D8"/>
    <w:rsid w:val="00333990"/>
    <w:rsid w:val="00333E7F"/>
    <w:rsid w:val="00340309"/>
    <w:rsid w:val="0034778A"/>
    <w:rsid w:val="00352847"/>
    <w:rsid w:val="0035490D"/>
    <w:rsid w:val="00355654"/>
    <w:rsid w:val="00357C26"/>
    <w:rsid w:val="0036395A"/>
    <w:rsid w:val="00363BB0"/>
    <w:rsid w:val="0036552E"/>
    <w:rsid w:val="0036603B"/>
    <w:rsid w:val="00366148"/>
    <w:rsid w:val="00367774"/>
    <w:rsid w:val="0037493C"/>
    <w:rsid w:val="00375590"/>
    <w:rsid w:val="003779EB"/>
    <w:rsid w:val="003800FC"/>
    <w:rsid w:val="00382F0B"/>
    <w:rsid w:val="003848DA"/>
    <w:rsid w:val="00386CB5"/>
    <w:rsid w:val="00387679"/>
    <w:rsid w:val="0039200D"/>
    <w:rsid w:val="00396FB5"/>
    <w:rsid w:val="003A00C2"/>
    <w:rsid w:val="003A4FD2"/>
    <w:rsid w:val="003A7B0E"/>
    <w:rsid w:val="003B12D4"/>
    <w:rsid w:val="003B3A66"/>
    <w:rsid w:val="003B3F62"/>
    <w:rsid w:val="003B54AA"/>
    <w:rsid w:val="003B6BF7"/>
    <w:rsid w:val="003C208E"/>
    <w:rsid w:val="003C6607"/>
    <w:rsid w:val="003C7673"/>
    <w:rsid w:val="003D1698"/>
    <w:rsid w:val="003E00CC"/>
    <w:rsid w:val="003E0B8E"/>
    <w:rsid w:val="003E0E70"/>
    <w:rsid w:val="003E59E8"/>
    <w:rsid w:val="003F0FF6"/>
    <w:rsid w:val="003F1F89"/>
    <w:rsid w:val="003F29DE"/>
    <w:rsid w:val="003F32D0"/>
    <w:rsid w:val="0040047B"/>
    <w:rsid w:val="004038FF"/>
    <w:rsid w:val="004048A0"/>
    <w:rsid w:val="004134A3"/>
    <w:rsid w:val="004146BB"/>
    <w:rsid w:val="004148CE"/>
    <w:rsid w:val="00414E45"/>
    <w:rsid w:val="00415137"/>
    <w:rsid w:val="00416E37"/>
    <w:rsid w:val="00424BE5"/>
    <w:rsid w:val="00426B05"/>
    <w:rsid w:val="004302EB"/>
    <w:rsid w:val="004308F3"/>
    <w:rsid w:val="00432072"/>
    <w:rsid w:val="004326AE"/>
    <w:rsid w:val="004358DB"/>
    <w:rsid w:val="00435F0F"/>
    <w:rsid w:val="004365E9"/>
    <w:rsid w:val="00436B43"/>
    <w:rsid w:val="00436EE8"/>
    <w:rsid w:val="0043792A"/>
    <w:rsid w:val="00450F66"/>
    <w:rsid w:val="004578FC"/>
    <w:rsid w:val="00457E37"/>
    <w:rsid w:val="004608EC"/>
    <w:rsid w:val="00461657"/>
    <w:rsid w:val="00466002"/>
    <w:rsid w:val="0046656B"/>
    <w:rsid w:val="004712FC"/>
    <w:rsid w:val="0047181A"/>
    <w:rsid w:val="004729A8"/>
    <w:rsid w:val="00472A5F"/>
    <w:rsid w:val="004744D2"/>
    <w:rsid w:val="004749EB"/>
    <w:rsid w:val="0047682B"/>
    <w:rsid w:val="00485224"/>
    <w:rsid w:val="00487541"/>
    <w:rsid w:val="00490E23"/>
    <w:rsid w:val="0049109B"/>
    <w:rsid w:val="00495BFA"/>
    <w:rsid w:val="00496E58"/>
    <w:rsid w:val="004A02A5"/>
    <w:rsid w:val="004A0377"/>
    <w:rsid w:val="004A0801"/>
    <w:rsid w:val="004A4226"/>
    <w:rsid w:val="004A5643"/>
    <w:rsid w:val="004B3720"/>
    <w:rsid w:val="004B4254"/>
    <w:rsid w:val="004B4B2C"/>
    <w:rsid w:val="004B4B8A"/>
    <w:rsid w:val="004B4BDC"/>
    <w:rsid w:val="004B5F81"/>
    <w:rsid w:val="004C140B"/>
    <w:rsid w:val="004C3DF6"/>
    <w:rsid w:val="004C3FB3"/>
    <w:rsid w:val="004C439B"/>
    <w:rsid w:val="004D085E"/>
    <w:rsid w:val="004D51F4"/>
    <w:rsid w:val="004D56C9"/>
    <w:rsid w:val="004D62EE"/>
    <w:rsid w:val="004D70C9"/>
    <w:rsid w:val="004D778A"/>
    <w:rsid w:val="004D7B2A"/>
    <w:rsid w:val="004D7C4B"/>
    <w:rsid w:val="004E3087"/>
    <w:rsid w:val="004E5188"/>
    <w:rsid w:val="004E6898"/>
    <w:rsid w:val="004F0144"/>
    <w:rsid w:val="004F018C"/>
    <w:rsid w:val="004F4832"/>
    <w:rsid w:val="00501B3A"/>
    <w:rsid w:val="0050692E"/>
    <w:rsid w:val="00506A3B"/>
    <w:rsid w:val="005122AF"/>
    <w:rsid w:val="00512C38"/>
    <w:rsid w:val="00516BC6"/>
    <w:rsid w:val="00521031"/>
    <w:rsid w:val="005223C0"/>
    <w:rsid w:val="005229B7"/>
    <w:rsid w:val="005278E6"/>
    <w:rsid w:val="00527B0A"/>
    <w:rsid w:val="00530C35"/>
    <w:rsid w:val="00533A80"/>
    <w:rsid w:val="0053498F"/>
    <w:rsid w:val="00534EAC"/>
    <w:rsid w:val="00537447"/>
    <w:rsid w:val="00537999"/>
    <w:rsid w:val="00543DB5"/>
    <w:rsid w:val="00543F34"/>
    <w:rsid w:val="00544A20"/>
    <w:rsid w:val="00545919"/>
    <w:rsid w:val="00545C5A"/>
    <w:rsid w:val="00546E92"/>
    <w:rsid w:val="00547C72"/>
    <w:rsid w:val="005544F0"/>
    <w:rsid w:val="00555820"/>
    <w:rsid w:val="00560E80"/>
    <w:rsid w:val="0056313E"/>
    <w:rsid w:val="00564F51"/>
    <w:rsid w:val="00565B26"/>
    <w:rsid w:val="00571C00"/>
    <w:rsid w:val="005750E7"/>
    <w:rsid w:val="00580C40"/>
    <w:rsid w:val="00585056"/>
    <w:rsid w:val="00585D61"/>
    <w:rsid w:val="005876CE"/>
    <w:rsid w:val="00592504"/>
    <w:rsid w:val="00597C49"/>
    <w:rsid w:val="005A11F4"/>
    <w:rsid w:val="005A37A8"/>
    <w:rsid w:val="005A53DB"/>
    <w:rsid w:val="005B7872"/>
    <w:rsid w:val="005C0100"/>
    <w:rsid w:val="005C16A9"/>
    <w:rsid w:val="005C1E23"/>
    <w:rsid w:val="005C1F93"/>
    <w:rsid w:val="005C2021"/>
    <w:rsid w:val="005C2516"/>
    <w:rsid w:val="005C5BE6"/>
    <w:rsid w:val="005C77D5"/>
    <w:rsid w:val="005C7A3F"/>
    <w:rsid w:val="005D4228"/>
    <w:rsid w:val="005E1B53"/>
    <w:rsid w:val="005E2472"/>
    <w:rsid w:val="005E3DE8"/>
    <w:rsid w:val="005E3E1B"/>
    <w:rsid w:val="005E4161"/>
    <w:rsid w:val="005E7A53"/>
    <w:rsid w:val="005E7A97"/>
    <w:rsid w:val="005F788D"/>
    <w:rsid w:val="00601EA5"/>
    <w:rsid w:val="0060317A"/>
    <w:rsid w:val="006071D6"/>
    <w:rsid w:val="00616F78"/>
    <w:rsid w:val="006200BE"/>
    <w:rsid w:val="00620311"/>
    <w:rsid w:val="006254D2"/>
    <w:rsid w:val="0062674E"/>
    <w:rsid w:val="0063051B"/>
    <w:rsid w:val="006324E8"/>
    <w:rsid w:val="00632CC4"/>
    <w:rsid w:val="00635AC1"/>
    <w:rsid w:val="006367BD"/>
    <w:rsid w:val="00644077"/>
    <w:rsid w:val="006444DB"/>
    <w:rsid w:val="006445CF"/>
    <w:rsid w:val="00645D4F"/>
    <w:rsid w:val="00646380"/>
    <w:rsid w:val="00646B69"/>
    <w:rsid w:val="00651FAF"/>
    <w:rsid w:val="006549D5"/>
    <w:rsid w:val="00654C16"/>
    <w:rsid w:val="006602A8"/>
    <w:rsid w:val="00662A7A"/>
    <w:rsid w:val="006648FC"/>
    <w:rsid w:val="006664B6"/>
    <w:rsid w:val="00671351"/>
    <w:rsid w:val="00672515"/>
    <w:rsid w:val="00673544"/>
    <w:rsid w:val="00681B2F"/>
    <w:rsid w:val="00682C98"/>
    <w:rsid w:val="006844A1"/>
    <w:rsid w:val="0068491D"/>
    <w:rsid w:val="00684DEF"/>
    <w:rsid w:val="00686790"/>
    <w:rsid w:val="006961BA"/>
    <w:rsid w:val="0069624C"/>
    <w:rsid w:val="006967D2"/>
    <w:rsid w:val="0069696C"/>
    <w:rsid w:val="006978DB"/>
    <w:rsid w:val="006A1F3E"/>
    <w:rsid w:val="006A25B0"/>
    <w:rsid w:val="006A5916"/>
    <w:rsid w:val="006B4A49"/>
    <w:rsid w:val="006C1C3B"/>
    <w:rsid w:val="006C3D75"/>
    <w:rsid w:val="006C607B"/>
    <w:rsid w:val="006C72FB"/>
    <w:rsid w:val="006D0FD7"/>
    <w:rsid w:val="006D2D7A"/>
    <w:rsid w:val="006E385E"/>
    <w:rsid w:val="006E5B5B"/>
    <w:rsid w:val="007025D0"/>
    <w:rsid w:val="00704AEE"/>
    <w:rsid w:val="00707ED4"/>
    <w:rsid w:val="00713FFF"/>
    <w:rsid w:val="00714C09"/>
    <w:rsid w:val="0072166B"/>
    <w:rsid w:val="00721E97"/>
    <w:rsid w:val="00722518"/>
    <w:rsid w:val="007233FE"/>
    <w:rsid w:val="007255C3"/>
    <w:rsid w:val="00725B9D"/>
    <w:rsid w:val="007268BB"/>
    <w:rsid w:val="00732913"/>
    <w:rsid w:val="00732FB7"/>
    <w:rsid w:val="00747037"/>
    <w:rsid w:val="00752D1C"/>
    <w:rsid w:val="00754DF6"/>
    <w:rsid w:val="0075605C"/>
    <w:rsid w:val="0076412D"/>
    <w:rsid w:val="007644CB"/>
    <w:rsid w:val="00765031"/>
    <w:rsid w:val="00765613"/>
    <w:rsid w:val="00765B73"/>
    <w:rsid w:val="007662B8"/>
    <w:rsid w:val="0077291B"/>
    <w:rsid w:val="00775CA6"/>
    <w:rsid w:val="007774FB"/>
    <w:rsid w:val="00777BD9"/>
    <w:rsid w:val="00780B76"/>
    <w:rsid w:val="00780C58"/>
    <w:rsid w:val="0079037B"/>
    <w:rsid w:val="007929AA"/>
    <w:rsid w:val="007939C6"/>
    <w:rsid w:val="007939E3"/>
    <w:rsid w:val="007945C8"/>
    <w:rsid w:val="0079726D"/>
    <w:rsid w:val="007A1280"/>
    <w:rsid w:val="007A1E8D"/>
    <w:rsid w:val="007A3126"/>
    <w:rsid w:val="007A32E5"/>
    <w:rsid w:val="007A39DA"/>
    <w:rsid w:val="007A5921"/>
    <w:rsid w:val="007B1D1D"/>
    <w:rsid w:val="007B240D"/>
    <w:rsid w:val="007B32BA"/>
    <w:rsid w:val="007B450B"/>
    <w:rsid w:val="007B4F79"/>
    <w:rsid w:val="007B59A8"/>
    <w:rsid w:val="007C131D"/>
    <w:rsid w:val="007C1D87"/>
    <w:rsid w:val="007C4A8A"/>
    <w:rsid w:val="007C54B7"/>
    <w:rsid w:val="007C562B"/>
    <w:rsid w:val="007C6B8F"/>
    <w:rsid w:val="007C7E76"/>
    <w:rsid w:val="007D1F90"/>
    <w:rsid w:val="007D2C31"/>
    <w:rsid w:val="007D3942"/>
    <w:rsid w:val="007D42B1"/>
    <w:rsid w:val="007D46EC"/>
    <w:rsid w:val="007D496E"/>
    <w:rsid w:val="007D5221"/>
    <w:rsid w:val="007D561B"/>
    <w:rsid w:val="007E018E"/>
    <w:rsid w:val="007E0FC2"/>
    <w:rsid w:val="007E16F4"/>
    <w:rsid w:val="007E2702"/>
    <w:rsid w:val="007E2CEF"/>
    <w:rsid w:val="007E546A"/>
    <w:rsid w:val="007E572F"/>
    <w:rsid w:val="007E60C7"/>
    <w:rsid w:val="007F4A7D"/>
    <w:rsid w:val="007F5099"/>
    <w:rsid w:val="007F59D8"/>
    <w:rsid w:val="007F74E7"/>
    <w:rsid w:val="007F7B85"/>
    <w:rsid w:val="00803C45"/>
    <w:rsid w:val="00806CE7"/>
    <w:rsid w:val="0080791E"/>
    <w:rsid w:val="00810D3C"/>
    <w:rsid w:val="008111A2"/>
    <w:rsid w:val="0081169A"/>
    <w:rsid w:val="008119AD"/>
    <w:rsid w:val="008137F0"/>
    <w:rsid w:val="0081404F"/>
    <w:rsid w:val="00814D3B"/>
    <w:rsid w:val="00815D17"/>
    <w:rsid w:val="00821564"/>
    <w:rsid w:val="00821BBE"/>
    <w:rsid w:val="008231B0"/>
    <w:rsid w:val="00824589"/>
    <w:rsid w:val="008322B3"/>
    <w:rsid w:val="008352D8"/>
    <w:rsid w:val="0083699F"/>
    <w:rsid w:val="008370DA"/>
    <w:rsid w:val="00841562"/>
    <w:rsid w:val="00841687"/>
    <w:rsid w:val="008447E6"/>
    <w:rsid w:val="00846F61"/>
    <w:rsid w:val="0085188F"/>
    <w:rsid w:val="00853E76"/>
    <w:rsid w:val="00853F83"/>
    <w:rsid w:val="008603DC"/>
    <w:rsid w:val="00860E53"/>
    <w:rsid w:val="00861598"/>
    <w:rsid w:val="00863646"/>
    <w:rsid w:val="00870919"/>
    <w:rsid w:val="008744BC"/>
    <w:rsid w:val="00881773"/>
    <w:rsid w:val="008825DB"/>
    <w:rsid w:val="0088438A"/>
    <w:rsid w:val="00884391"/>
    <w:rsid w:val="00884850"/>
    <w:rsid w:val="00896BB9"/>
    <w:rsid w:val="00897196"/>
    <w:rsid w:val="00897783"/>
    <w:rsid w:val="00897C9C"/>
    <w:rsid w:val="00897F96"/>
    <w:rsid w:val="008A1F74"/>
    <w:rsid w:val="008A1F78"/>
    <w:rsid w:val="008A278B"/>
    <w:rsid w:val="008B52A8"/>
    <w:rsid w:val="008B56F9"/>
    <w:rsid w:val="008C140C"/>
    <w:rsid w:val="008C2CA6"/>
    <w:rsid w:val="008C3F40"/>
    <w:rsid w:val="008C56B6"/>
    <w:rsid w:val="008C6F25"/>
    <w:rsid w:val="008C786B"/>
    <w:rsid w:val="008C7B50"/>
    <w:rsid w:val="008D1584"/>
    <w:rsid w:val="008D19F8"/>
    <w:rsid w:val="008D42B6"/>
    <w:rsid w:val="008D6B80"/>
    <w:rsid w:val="008E2E8E"/>
    <w:rsid w:val="008E352C"/>
    <w:rsid w:val="008E39B1"/>
    <w:rsid w:val="008E4ACB"/>
    <w:rsid w:val="008E4F21"/>
    <w:rsid w:val="008E5BAC"/>
    <w:rsid w:val="008F1608"/>
    <w:rsid w:val="008F3772"/>
    <w:rsid w:val="008F558D"/>
    <w:rsid w:val="008F5885"/>
    <w:rsid w:val="00900E9B"/>
    <w:rsid w:val="0090158F"/>
    <w:rsid w:val="00906E25"/>
    <w:rsid w:val="00907D64"/>
    <w:rsid w:val="00911C76"/>
    <w:rsid w:val="00912030"/>
    <w:rsid w:val="009155ED"/>
    <w:rsid w:val="009171CA"/>
    <w:rsid w:val="0092289D"/>
    <w:rsid w:val="00923C58"/>
    <w:rsid w:val="0092467D"/>
    <w:rsid w:val="009273A8"/>
    <w:rsid w:val="009314FB"/>
    <w:rsid w:val="009343D6"/>
    <w:rsid w:val="00935392"/>
    <w:rsid w:val="00935544"/>
    <w:rsid w:val="009363A4"/>
    <w:rsid w:val="009402F9"/>
    <w:rsid w:val="00940C58"/>
    <w:rsid w:val="00940FC4"/>
    <w:rsid w:val="00942039"/>
    <w:rsid w:val="00942FAF"/>
    <w:rsid w:val="009456E1"/>
    <w:rsid w:val="009471DE"/>
    <w:rsid w:val="00952593"/>
    <w:rsid w:val="009533A5"/>
    <w:rsid w:val="0095457A"/>
    <w:rsid w:val="0095636D"/>
    <w:rsid w:val="00956849"/>
    <w:rsid w:val="00960A6E"/>
    <w:rsid w:val="009641B2"/>
    <w:rsid w:val="00965B13"/>
    <w:rsid w:val="009671AE"/>
    <w:rsid w:val="009679CC"/>
    <w:rsid w:val="00967AEE"/>
    <w:rsid w:val="00970EB1"/>
    <w:rsid w:val="0097552F"/>
    <w:rsid w:val="009766B7"/>
    <w:rsid w:val="0098177F"/>
    <w:rsid w:val="00982338"/>
    <w:rsid w:val="00982FDF"/>
    <w:rsid w:val="009852B9"/>
    <w:rsid w:val="00990C5E"/>
    <w:rsid w:val="009922A4"/>
    <w:rsid w:val="009922BE"/>
    <w:rsid w:val="00996E51"/>
    <w:rsid w:val="00997F20"/>
    <w:rsid w:val="009A0501"/>
    <w:rsid w:val="009A0AF2"/>
    <w:rsid w:val="009A2434"/>
    <w:rsid w:val="009A3F6B"/>
    <w:rsid w:val="009A4B4C"/>
    <w:rsid w:val="009A60F1"/>
    <w:rsid w:val="009B579F"/>
    <w:rsid w:val="009B59B2"/>
    <w:rsid w:val="009B5CF9"/>
    <w:rsid w:val="009B5EDD"/>
    <w:rsid w:val="009B6325"/>
    <w:rsid w:val="009B7B87"/>
    <w:rsid w:val="009C20BD"/>
    <w:rsid w:val="009C5F65"/>
    <w:rsid w:val="009D1C28"/>
    <w:rsid w:val="009D455B"/>
    <w:rsid w:val="009D4DD0"/>
    <w:rsid w:val="009D61F8"/>
    <w:rsid w:val="009E1F76"/>
    <w:rsid w:val="009E3803"/>
    <w:rsid w:val="009F0357"/>
    <w:rsid w:val="009F059D"/>
    <w:rsid w:val="009F135D"/>
    <w:rsid w:val="009F29E9"/>
    <w:rsid w:val="009F329C"/>
    <w:rsid w:val="009F4D97"/>
    <w:rsid w:val="00A00683"/>
    <w:rsid w:val="00A030E0"/>
    <w:rsid w:val="00A106E7"/>
    <w:rsid w:val="00A123C3"/>
    <w:rsid w:val="00A131A6"/>
    <w:rsid w:val="00A15011"/>
    <w:rsid w:val="00A16350"/>
    <w:rsid w:val="00A20DA3"/>
    <w:rsid w:val="00A22475"/>
    <w:rsid w:val="00A22607"/>
    <w:rsid w:val="00A267D9"/>
    <w:rsid w:val="00A27128"/>
    <w:rsid w:val="00A2732A"/>
    <w:rsid w:val="00A27918"/>
    <w:rsid w:val="00A37F28"/>
    <w:rsid w:val="00A41354"/>
    <w:rsid w:val="00A5002A"/>
    <w:rsid w:val="00A529BD"/>
    <w:rsid w:val="00A5511A"/>
    <w:rsid w:val="00A55F25"/>
    <w:rsid w:val="00A576C9"/>
    <w:rsid w:val="00A57EC1"/>
    <w:rsid w:val="00A60EDC"/>
    <w:rsid w:val="00A613DD"/>
    <w:rsid w:val="00A62032"/>
    <w:rsid w:val="00A635A5"/>
    <w:rsid w:val="00A648C9"/>
    <w:rsid w:val="00A71218"/>
    <w:rsid w:val="00A712F6"/>
    <w:rsid w:val="00A71496"/>
    <w:rsid w:val="00A72CAA"/>
    <w:rsid w:val="00A73FDE"/>
    <w:rsid w:val="00A754B2"/>
    <w:rsid w:val="00A76CA6"/>
    <w:rsid w:val="00A77ADE"/>
    <w:rsid w:val="00A80BCF"/>
    <w:rsid w:val="00A84753"/>
    <w:rsid w:val="00A85D0D"/>
    <w:rsid w:val="00A87177"/>
    <w:rsid w:val="00A87D8C"/>
    <w:rsid w:val="00A91E3F"/>
    <w:rsid w:val="00A92101"/>
    <w:rsid w:val="00A94B38"/>
    <w:rsid w:val="00AA05BD"/>
    <w:rsid w:val="00AA3741"/>
    <w:rsid w:val="00AA4E97"/>
    <w:rsid w:val="00AA51BE"/>
    <w:rsid w:val="00AA7F36"/>
    <w:rsid w:val="00AB2B54"/>
    <w:rsid w:val="00AB3570"/>
    <w:rsid w:val="00AB4A1F"/>
    <w:rsid w:val="00AB4C75"/>
    <w:rsid w:val="00AB58D7"/>
    <w:rsid w:val="00AB757B"/>
    <w:rsid w:val="00AC07A8"/>
    <w:rsid w:val="00AC217E"/>
    <w:rsid w:val="00AC358D"/>
    <w:rsid w:val="00AC37FB"/>
    <w:rsid w:val="00AC3D59"/>
    <w:rsid w:val="00AC4336"/>
    <w:rsid w:val="00AC6981"/>
    <w:rsid w:val="00AD708D"/>
    <w:rsid w:val="00AD7CA8"/>
    <w:rsid w:val="00AE47C9"/>
    <w:rsid w:val="00AE7F62"/>
    <w:rsid w:val="00AF08D2"/>
    <w:rsid w:val="00AF1638"/>
    <w:rsid w:val="00AF1BD4"/>
    <w:rsid w:val="00AF2A06"/>
    <w:rsid w:val="00AF46EE"/>
    <w:rsid w:val="00AF53DA"/>
    <w:rsid w:val="00AF5625"/>
    <w:rsid w:val="00AF7D3B"/>
    <w:rsid w:val="00B05C31"/>
    <w:rsid w:val="00B107FA"/>
    <w:rsid w:val="00B13278"/>
    <w:rsid w:val="00B137F2"/>
    <w:rsid w:val="00B152AB"/>
    <w:rsid w:val="00B161D5"/>
    <w:rsid w:val="00B16B31"/>
    <w:rsid w:val="00B16D3E"/>
    <w:rsid w:val="00B172CA"/>
    <w:rsid w:val="00B247FE"/>
    <w:rsid w:val="00B26FFE"/>
    <w:rsid w:val="00B36242"/>
    <w:rsid w:val="00B42CFC"/>
    <w:rsid w:val="00B43334"/>
    <w:rsid w:val="00B4387F"/>
    <w:rsid w:val="00B43B35"/>
    <w:rsid w:val="00B440AE"/>
    <w:rsid w:val="00B44E11"/>
    <w:rsid w:val="00B5206A"/>
    <w:rsid w:val="00B53E1D"/>
    <w:rsid w:val="00B578C1"/>
    <w:rsid w:val="00B629F1"/>
    <w:rsid w:val="00B64221"/>
    <w:rsid w:val="00B64E95"/>
    <w:rsid w:val="00B6575B"/>
    <w:rsid w:val="00B66DCD"/>
    <w:rsid w:val="00B670EA"/>
    <w:rsid w:val="00B67F01"/>
    <w:rsid w:val="00B709AA"/>
    <w:rsid w:val="00B711C2"/>
    <w:rsid w:val="00B71C33"/>
    <w:rsid w:val="00B71F22"/>
    <w:rsid w:val="00B80584"/>
    <w:rsid w:val="00B80FD9"/>
    <w:rsid w:val="00B84AA6"/>
    <w:rsid w:val="00B85CAD"/>
    <w:rsid w:val="00B86971"/>
    <w:rsid w:val="00B8706A"/>
    <w:rsid w:val="00B91A32"/>
    <w:rsid w:val="00B91E4F"/>
    <w:rsid w:val="00B94B47"/>
    <w:rsid w:val="00BA218E"/>
    <w:rsid w:val="00BB09EE"/>
    <w:rsid w:val="00BB35EA"/>
    <w:rsid w:val="00BB3CBE"/>
    <w:rsid w:val="00BB4EEE"/>
    <w:rsid w:val="00BB7235"/>
    <w:rsid w:val="00BC39BB"/>
    <w:rsid w:val="00BC51B7"/>
    <w:rsid w:val="00BC55ED"/>
    <w:rsid w:val="00BC6CB1"/>
    <w:rsid w:val="00BC7842"/>
    <w:rsid w:val="00BD42C8"/>
    <w:rsid w:val="00BD6F38"/>
    <w:rsid w:val="00BD74DE"/>
    <w:rsid w:val="00BE1890"/>
    <w:rsid w:val="00BE3114"/>
    <w:rsid w:val="00BE600D"/>
    <w:rsid w:val="00BE6067"/>
    <w:rsid w:val="00BE6B02"/>
    <w:rsid w:val="00BF41EE"/>
    <w:rsid w:val="00BF5CCF"/>
    <w:rsid w:val="00C00361"/>
    <w:rsid w:val="00C00393"/>
    <w:rsid w:val="00C005AE"/>
    <w:rsid w:val="00C01037"/>
    <w:rsid w:val="00C0166A"/>
    <w:rsid w:val="00C059AE"/>
    <w:rsid w:val="00C06D5C"/>
    <w:rsid w:val="00C10AA9"/>
    <w:rsid w:val="00C11C7D"/>
    <w:rsid w:val="00C16056"/>
    <w:rsid w:val="00C23E98"/>
    <w:rsid w:val="00C24228"/>
    <w:rsid w:val="00C25B3C"/>
    <w:rsid w:val="00C25FA6"/>
    <w:rsid w:val="00C30A46"/>
    <w:rsid w:val="00C30AEE"/>
    <w:rsid w:val="00C331F4"/>
    <w:rsid w:val="00C338C2"/>
    <w:rsid w:val="00C33EB9"/>
    <w:rsid w:val="00C3521A"/>
    <w:rsid w:val="00C35539"/>
    <w:rsid w:val="00C4016B"/>
    <w:rsid w:val="00C40BC4"/>
    <w:rsid w:val="00C41D31"/>
    <w:rsid w:val="00C41E1D"/>
    <w:rsid w:val="00C42D7D"/>
    <w:rsid w:val="00C44CA1"/>
    <w:rsid w:val="00C44E16"/>
    <w:rsid w:val="00C46DED"/>
    <w:rsid w:val="00C46E31"/>
    <w:rsid w:val="00C51915"/>
    <w:rsid w:val="00C614C7"/>
    <w:rsid w:val="00C62C17"/>
    <w:rsid w:val="00C62F4E"/>
    <w:rsid w:val="00C65C70"/>
    <w:rsid w:val="00C67F4F"/>
    <w:rsid w:val="00C709AC"/>
    <w:rsid w:val="00C7390F"/>
    <w:rsid w:val="00C73E4F"/>
    <w:rsid w:val="00C75B00"/>
    <w:rsid w:val="00C77252"/>
    <w:rsid w:val="00C778CB"/>
    <w:rsid w:val="00C80A88"/>
    <w:rsid w:val="00C837CD"/>
    <w:rsid w:val="00C84A32"/>
    <w:rsid w:val="00C84A34"/>
    <w:rsid w:val="00C8693C"/>
    <w:rsid w:val="00C878C1"/>
    <w:rsid w:val="00C9383C"/>
    <w:rsid w:val="00CA1645"/>
    <w:rsid w:val="00CA533D"/>
    <w:rsid w:val="00CB2680"/>
    <w:rsid w:val="00CB6DC7"/>
    <w:rsid w:val="00CC216B"/>
    <w:rsid w:val="00CC35E5"/>
    <w:rsid w:val="00CC3BD8"/>
    <w:rsid w:val="00CC431A"/>
    <w:rsid w:val="00CD052C"/>
    <w:rsid w:val="00CD1175"/>
    <w:rsid w:val="00CD339C"/>
    <w:rsid w:val="00CE10CD"/>
    <w:rsid w:val="00CE25DB"/>
    <w:rsid w:val="00CE41AE"/>
    <w:rsid w:val="00CE4277"/>
    <w:rsid w:val="00CE6ED8"/>
    <w:rsid w:val="00CF0A25"/>
    <w:rsid w:val="00CF204F"/>
    <w:rsid w:val="00CF3755"/>
    <w:rsid w:val="00CF421B"/>
    <w:rsid w:val="00CF535B"/>
    <w:rsid w:val="00CF55AB"/>
    <w:rsid w:val="00CF66F8"/>
    <w:rsid w:val="00CF757E"/>
    <w:rsid w:val="00D0357A"/>
    <w:rsid w:val="00D047F8"/>
    <w:rsid w:val="00D05A72"/>
    <w:rsid w:val="00D0661C"/>
    <w:rsid w:val="00D07E02"/>
    <w:rsid w:val="00D1289E"/>
    <w:rsid w:val="00D141D4"/>
    <w:rsid w:val="00D16161"/>
    <w:rsid w:val="00D22A8C"/>
    <w:rsid w:val="00D244A2"/>
    <w:rsid w:val="00D25A27"/>
    <w:rsid w:val="00D308AF"/>
    <w:rsid w:val="00D33682"/>
    <w:rsid w:val="00D3706E"/>
    <w:rsid w:val="00D40086"/>
    <w:rsid w:val="00D4252C"/>
    <w:rsid w:val="00D44AE6"/>
    <w:rsid w:val="00D453A9"/>
    <w:rsid w:val="00D45B34"/>
    <w:rsid w:val="00D46941"/>
    <w:rsid w:val="00D472EB"/>
    <w:rsid w:val="00D4787D"/>
    <w:rsid w:val="00D522BC"/>
    <w:rsid w:val="00D57B0B"/>
    <w:rsid w:val="00D62890"/>
    <w:rsid w:val="00D740E4"/>
    <w:rsid w:val="00D745BC"/>
    <w:rsid w:val="00D74DC0"/>
    <w:rsid w:val="00D7743D"/>
    <w:rsid w:val="00D77B21"/>
    <w:rsid w:val="00D77D25"/>
    <w:rsid w:val="00D87F62"/>
    <w:rsid w:val="00D91EBE"/>
    <w:rsid w:val="00D9447B"/>
    <w:rsid w:val="00D95422"/>
    <w:rsid w:val="00D955D2"/>
    <w:rsid w:val="00D958CF"/>
    <w:rsid w:val="00D95CD8"/>
    <w:rsid w:val="00DA0F56"/>
    <w:rsid w:val="00DA1E32"/>
    <w:rsid w:val="00DA4747"/>
    <w:rsid w:val="00DA4B91"/>
    <w:rsid w:val="00DA6EA9"/>
    <w:rsid w:val="00DA6F0C"/>
    <w:rsid w:val="00DB0557"/>
    <w:rsid w:val="00DB1976"/>
    <w:rsid w:val="00DB1A17"/>
    <w:rsid w:val="00DB39BB"/>
    <w:rsid w:val="00DB53BA"/>
    <w:rsid w:val="00DB61DF"/>
    <w:rsid w:val="00DB74D8"/>
    <w:rsid w:val="00DB7D7F"/>
    <w:rsid w:val="00DC0FCA"/>
    <w:rsid w:val="00DC3154"/>
    <w:rsid w:val="00DC3B28"/>
    <w:rsid w:val="00DD2442"/>
    <w:rsid w:val="00DD3AB1"/>
    <w:rsid w:val="00DD7243"/>
    <w:rsid w:val="00DE0220"/>
    <w:rsid w:val="00DE1986"/>
    <w:rsid w:val="00DE1CD4"/>
    <w:rsid w:val="00DE29BB"/>
    <w:rsid w:val="00DF11CD"/>
    <w:rsid w:val="00DF23C3"/>
    <w:rsid w:val="00DF25B0"/>
    <w:rsid w:val="00DF2615"/>
    <w:rsid w:val="00E00A99"/>
    <w:rsid w:val="00E03E85"/>
    <w:rsid w:val="00E05A63"/>
    <w:rsid w:val="00E06A65"/>
    <w:rsid w:val="00E06E9D"/>
    <w:rsid w:val="00E14F6A"/>
    <w:rsid w:val="00E15BAF"/>
    <w:rsid w:val="00E1786F"/>
    <w:rsid w:val="00E224A9"/>
    <w:rsid w:val="00E25DAB"/>
    <w:rsid w:val="00E262F5"/>
    <w:rsid w:val="00E27501"/>
    <w:rsid w:val="00E33FD4"/>
    <w:rsid w:val="00E35BCA"/>
    <w:rsid w:val="00E35C3B"/>
    <w:rsid w:val="00E37E52"/>
    <w:rsid w:val="00E402D8"/>
    <w:rsid w:val="00E41F2E"/>
    <w:rsid w:val="00E42CE8"/>
    <w:rsid w:val="00E436BC"/>
    <w:rsid w:val="00E53465"/>
    <w:rsid w:val="00E534A8"/>
    <w:rsid w:val="00E56659"/>
    <w:rsid w:val="00E57376"/>
    <w:rsid w:val="00E612CA"/>
    <w:rsid w:val="00E6309F"/>
    <w:rsid w:val="00E673C1"/>
    <w:rsid w:val="00E7101B"/>
    <w:rsid w:val="00E7133F"/>
    <w:rsid w:val="00E72042"/>
    <w:rsid w:val="00E74A52"/>
    <w:rsid w:val="00E76437"/>
    <w:rsid w:val="00E7718A"/>
    <w:rsid w:val="00E8012E"/>
    <w:rsid w:val="00E82C2D"/>
    <w:rsid w:val="00E856BB"/>
    <w:rsid w:val="00E90BD0"/>
    <w:rsid w:val="00E91148"/>
    <w:rsid w:val="00E9354E"/>
    <w:rsid w:val="00E9471C"/>
    <w:rsid w:val="00E95CBD"/>
    <w:rsid w:val="00E973FB"/>
    <w:rsid w:val="00EA119A"/>
    <w:rsid w:val="00EA507D"/>
    <w:rsid w:val="00EB0E7E"/>
    <w:rsid w:val="00EB2557"/>
    <w:rsid w:val="00EB4ACA"/>
    <w:rsid w:val="00EB6B45"/>
    <w:rsid w:val="00EB7747"/>
    <w:rsid w:val="00EB7BB8"/>
    <w:rsid w:val="00EC0254"/>
    <w:rsid w:val="00EC4279"/>
    <w:rsid w:val="00ED077D"/>
    <w:rsid w:val="00ED20FA"/>
    <w:rsid w:val="00ED26ED"/>
    <w:rsid w:val="00ED3279"/>
    <w:rsid w:val="00ED7C53"/>
    <w:rsid w:val="00EE1A7F"/>
    <w:rsid w:val="00EE24E1"/>
    <w:rsid w:val="00EE3E32"/>
    <w:rsid w:val="00EE5771"/>
    <w:rsid w:val="00EE6368"/>
    <w:rsid w:val="00EF0B88"/>
    <w:rsid w:val="00EF136F"/>
    <w:rsid w:val="00EF1443"/>
    <w:rsid w:val="00EF4966"/>
    <w:rsid w:val="00EF7E9C"/>
    <w:rsid w:val="00F00201"/>
    <w:rsid w:val="00F008CE"/>
    <w:rsid w:val="00F0155F"/>
    <w:rsid w:val="00F01986"/>
    <w:rsid w:val="00F01FF6"/>
    <w:rsid w:val="00F1049C"/>
    <w:rsid w:val="00F14A45"/>
    <w:rsid w:val="00F15332"/>
    <w:rsid w:val="00F15B24"/>
    <w:rsid w:val="00F17DC5"/>
    <w:rsid w:val="00F2068B"/>
    <w:rsid w:val="00F20D12"/>
    <w:rsid w:val="00F20D20"/>
    <w:rsid w:val="00F216A1"/>
    <w:rsid w:val="00F223B2"/>
    <w:rsid w:val="00F265AA"/>
    <w:rsid w:val="00F318F6"/>
    <w:rsid w:val="00F341E0"/>
    <w:rsid w:val="00F345D7"/>
    <w:rsid w:val="00F35B9D"/>
    <w:rsid w:val="00F361CF"/>
    <w:rsid w:val="00F37538"/>
    <w:rsid w:val="00F417D2"/>
    <w:rsid w:val="00F42809"/>
    <w:rsid w:val="00F44B17"/>
    <w:rsid w:val="00F44C1B"/>
    <w:rsid w:val="00F45161"/>
    <w:rsid w:val="00F45D9F"/>
    <w:rsid w:val="00F5084D"/>
    <w:rsid w:val="00F50EFB"/>
    <w:rsid w:val="00F5102E"/>
    <w:rsid w:val="00F517B1"/>
    <w:rsid w:val="00F51D02"/>
    <w:rsid w:val="00F52DF2"/>
    <w:rsid w:val="00F54329"/>
    <w:rsid w:val="00F54FD2"/>
    <w:rsid w:val="00F56051"/>
    <w:rsid w:val="00F606AA"/>
    <w:rsid w:val="00F60BD2"/>
    <w:rsid w:val="00F62D48"/>
    <w:rsid w:val="00F67014"/>
    <w:rsid w:val="00F6754E"/>
    <w:rsid w:val="00F67686"/>
    <w:rsid w:val="00F74282"/>
    <w:rsid w:val="00F746B1"/>
    <w:rsid w:val="00F75ECD"/>
    <w:rsid w:val="00F765AB"/>
    <w:rsid w:val="00F768D3"/>
    <w:rsid w:val="00F77E3A"/>
    <w:rsid w:val="00F831B0"/>
    <w:rsid w:val="00F90250"/>
    <w:rsid w:val="00F90C68"/>
    <w:rsid w:val="00F91F48"/>
    <w:rsid w:val="00F926C3"/>
    <w:rsid w:val="00F9359B"/>
    <w:rsid w:val="00F937F1"/>
    <w:rsid w:val="00F959AF"/>
    <w:rsid w:val="00F9796A"/>
    <w:rsid w:val="00FA0F9E"/>
    <w:rsid w:val="00FA1B55"/>
    <w:rsid w:val="00FA24CA"/>
    <w:rsid w:val="00FB05EB"/>
    <w:rsid w:val="00FB2376"/>
    <w:rsid w:val="00FB24A3"/>
    <w:rsid w:val="00FB37B3"/>
    <w:rsid w:val="00FB463D"/>
    <w:rsid w:val="00FB4E6F"/>
    <w:rsid w:val="00FB5C2F"/>
    <w:rsid w:val="00FB77E7"/>
    <w:rsid w:val="00FC0CD7"/>
    <w:rsid w:val="00FC4760"/>
    <w:rsid w:val="00FC67B9"/>
    <w:rsid w:val="00FC7D08"/>
    <w:rsid w:val="00FD291D"/>
    <w:rsid w:val="00FD6087"/>
    <w:rsid w:val="00FD7B21"/>
    <w:rsid w:val="00FE125E"/>
    <w:rsid w:val="00FE2B7B"/>
    <w:rsid w:val="00FE3F47"/>
    <w:rsid w:val="00FE5F9A"/>
    <w:rsid w:val="00FE6DD2"/>
    <w:rsid w:val="00FE7FE8"/>
    <w:rsid w:val="00FF17AF"/>
    <w:rsid w:val="00FF19A2"/>
    <w:rsid w:val="00FF61D3"/>
    <w:rsid w:val="00FF6E19"/>
    <w:rsid w:val="04B82517"/>
    <w:rsid w:val="0EF65951"/>
    <w:rsid w:val="10F817FF"/>
    <w:rsid w:val="14107AFE"/>
    <w:rsid w:val="1F09399E"/>
    <w:rsid w:val="1F6C3CE3"/>
    <w:rsid w:val="220E5608"/>
    <w:rsid w:val="272066D6"/>
    <w:rsid w:val="2DD25A4A"/>
    <w:rsid w:val="34940159"/>
    <w:rsid w:val="38801BB9"/>
    <w:rsid w:val="3E0358E8"/>
    <w:rsid w:val="3E0B331B"/>
    <w:rsid w:val="44357A13"/>
    <w:rsid w:val="4E681E51"/>
    <w:rsid w:val="525A2F9D"/>
    <w:rsid w:val="56A06FBE"/>
    <w:rsid w:val="5A3E5CE1"/>
    <w:rsid w:val="66487048"/>
    <w:rsid w:val="69187167"/>
    <w:rsid w:val="694F065A"/>
    <w:rsid w:val="6B450790"/>
    <w:rsid w:val="6E6F6860"/>
    <w:rsid w:val="797462AF"/>
    <w:rsid w:val="7EB421EF"/>
    <w:rsid w:val="7F50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EECD1"/>
  <w15:docId w15:val="{6CE609F3-F39A-4C40-B542-4EDCEE90B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iPriority="0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hAnsi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/>
      <w:tabs>
        <w:tab w:val="left" w:pos="540"/>
      </w:tabs>
      <w:ind w:left="720" w:hanging="720"/>
      <w:jc w:val="both"/>
      <w:outlineLvl w:val="3"/>
    </w:pPr>
    <w:rPr>
      <w:rFonts w:eastAsia="Times New Roman"/>
      <w:b/>
      <w:caps/>
      <w:lang w:eastAsia="zh-CN"/>
    </w:rPr>
  </w:style>
  <w:style w:type="paragraph" w:styleId="Heading5">
    <w:name w:val="heading 5"/>
    <w:basedOn w:val="Normal"/>
    <w:next w:val="Normal"/>
    <w:uiPriority w:val="9"/>
    <w:qFormat/>
    <w:pPr>
      <w:spacing w:before="100" w:beforeAutospacing="1" w:after="100" w:afterAutospacing="1"/>
      <w:outlineLvl w:val="4"/>
    </w:pPr>
    <w:rPr>
      <w:rFonts w:ascii="SimSun" w:hAnsi="SimSun" w:hint="eastAsia"/>
      <w:b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pPr>
      <w:shd w:val="clear" w:color="auto" w:fill="000080"/>
    </w:pPr>
    <w:rPr>
      <w:rFonts w:ascii="Tahoma" w:hAnsi="Tahoma"/>
      <w:sz w:val="20"/>
    </w:rPr>
  </w:style>
  <w:style w:type="paragraph" w:styleId="CommentText">
    <w:name w:val="annotation text"/>
    <w:basedOn w:val="Normal"/>
  </w:style>
  <w:style w:type="paragraph" w:styleId="BodyText">
    <w:name w:val="Body Text"/>
    <w:basedOn w:val="Normal"/>
    <w:uiPriority w:val="99"/>
    <w:unhideWhenUsed/>
    <w:qFormat/>
    <w:pPr>
      <w:spacing w:after="120"/>
    </w:pPr>
  </w:style>
  <w:style w:type="paragraph" w:styleId="TOC3">
    <w:name w:val="toc 3"/>
    <w:basedOn w:val="Normal"/>
    <w:next w:val="Normal"/>
    <w:uiPriority w:val="39"/>
    <w:unhideWhenUsed/>
    <w:qFormat/>
    <w:pPr>
      <w:spacing w:after="100" w:line="276" w:lineRule="auto"/>
      <w:ind w:left="440"/>
    </w:pPr>
    <w:rPr>
      <w:rFonts w:ascii="Calibri" w:hAnsi="Calibri"/>
      <w:sz w:val="22"/>
      <w:szCs w:val="22"/>
      <w:lang w:eastAsia="zh-CN"/>
    </w:rPr>
  </w:style>
  <w:style w:type="paragraph" w:styleId="PlainText">
    <w:name w:val="Plain Text"/>
    <w:basedOn w:val="Normal"/>
    <w:rPr>
      <w:rFonts w:ascii="Consolas" w:hAnsi="Consolas"/>
      <w:sz w:val="21"/>
      <w:lang w:eastAsia="zh-CN"/>
    </w:rPr>
  </w:style>
  <w:style w:type="paragraph" w:styleId="BalloonText">
    <w:name w:val="Balloon Text"/>
    <w:basedOn w:val="Normal"/>
    <w:rPr>
      <w:sz w:val="16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 w:line="276" w:lineRule="auto"/>
    </w:pPr>
    <w:rPr>
      <w:rFonts w:ascii="Calibri" w:hAnsi="Calibri"/>
      <w:sz w:val="22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 w:line="276" w:lineRule="auto"/>
      <w:ind w:left="220"/>
    </w:pPr>
    <w:rPr>
      <w:rFonts w:ascii="Calibri" w:hAnsi="Calibri"/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qFormat/>
    <w:rPr>
      <w:b/>
    </w:rPr>
  </w:style>
  <w:style w:type="table" w:styleId="TableGrid">
    <w:name w:val="Table Grid"/>
    <w:basedOn w:val="TableNormal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uiPriority w:val="99"/>
    <w:rPr>
      <w:color w:val="0000FF"/>
      <w:u w:val="single"/>
    </w:rPr>
  </w:style>
  <w:style w:type="character" w:styleId="CommentReference">
    <w:name w:val="annotation reference"/>
    <w:rPr>
      <w:sz w:val="21"/>
    </w:rPr>
  </w:style>
  <w:style w:type="character" w:customStyle="1" w:styleId="Char">
    <w:name w:val="样式 页脚 + 加粗 Char"/>
    <w:link w:val="a"/>
    <w:rPr>
      <w:rFonts w:eastAsia="SimSun"/>
      <w:b/>
      <w:sz w:val="18"/>
      <w:lang w:val="en-US" w:eastAsia="en-US"/>
    </w:rPr>
  </w:style>
  <w:style w:type="paragraph" w:customStyle="1" w:styleId="a">
    <w:name w:val="样式 页脚 + 加粗"/>
    <w:basedOn w:val="Footer"/>
    <w:link w:val="Char"/>
    <w:pPr>
      <w:pBdr>
        <w:top w:val="single" w:sz="6" w:space="2" w:color="auto"/>
      </w:pBdr>
    </w:pPr>
    <w:rPr>
      <w:b/>
    </w:rPr>
  </w:style>
  <w:style w:type="character" w:customStyle="1" w:styleId="Char0">
    <w:name w:val="页脚 Char"/>
    <w:uiPriority w:val="99"/>
    <w:rPr>
      <w:rFonts w:eastAsia="SimSun"/>
      <w:sz w:val="18"/>
      <w:lang w:val="en-US" w:eastAsia="en-US"/>
    </w:rPr>
  </w:style>
  <w:style w:type="character" w:customStyle="1" w:styleId="Heading2Char">
    <w:name w:val="Heading 2 Char"/>
    <w:link w:val="Heading2"/>
    <w:uiPriority w:val="9"/>
    <w:qFormat/>
    <w:rPr>
      <w:rFonts w:ascii="Cambria" w:hAnsi="Cambria"/>
      <w:b/>
      <w:bCs/>
      <w:kern w:val="2"/>
      <w:sz w:val="32"/>
      <w:szCs w:val="32"/>
    </w:rPr>
  </w:style>
  <w:style w:type="character" w:customStyle="1" w:styleId="Heading1Char">
    <w:name w:val="Heading 1 Char"/>
    <w:link w:val="Heading1"/>
    <w:uiPriority w:val="9"/>
    <w:rPr>
      <w:b/>
      <w:bCs/>
      <w:kern w:val="44"/>
      <w:sz w:val="44"/>
      <w:szCs w:val="44"/>
      <w:lang w:eastAsia="en-US"/>
    </w:rPr>
  </w:style>
  <w:style w:type="character" w:customStyle="1" w:styleId="ParagraphTPSTChar">
    <w:name w:val="Paragraph: TPST Char"/>
    <w:link w:val="ParagraphTPST"/>
    <w:rPr>
      <w:sz w:val="24"/>
      <w:szCs w:val="24"/>
      <w:lang w:eastAsia="en-US"/>
    </w:rPr>
  </w:style>
  <w:style w:type="paragraph" w:customStyle="1" w:styleId="ParagraphTPST">
    <w:name w:val="Paragraph: TPST"/>
    <w:link w:val="ParagraphTPSTChar"/>
    <w:qFormat/>
    <w:pPr>
      <w:spacing w:after="240"/>
      <w:jc w:val="both"/>
    </w:pPr>
    <w:rPr>
      <w:rFonts w:ascii="Times New Roman" w:hAnsi="Times New Roman"/>
      <w:sz w:val="24"/>
      <w:szCs w:val="24"/>
      <w:lang w:eastAsia="en-US"/>
    </w:rPr>
  </w:style>
  <w:style w:type="character" w:customStyle="1" w:styleId="FooterChar">
    <w:name w:val="Footer Char"/>
    <w:link w:val="Footer"/>
    <w:rPr>
      <w:rFonts w:eastAsia="SimSun"/>
      <w:sz w:val="18"/>
      <w:lang w:val="en-US" w:eastAsia="en-US"/>
    </w:rPr>
  </w:style>
  <w:style w:type="character" w:customStyle="1" w:styleId="Heading3Char">
    <w:name w:val="Heading 3 Char"/>
    <w:link w:val="Heading3"/>
    <w:uiPriority w:val="9"/>
    <w:rPr>
      <w:b/>
      <w:bCs/>
      <w:sz w:val="32"/>
      <w:szCs w:val="32"/>
      <w:lang w:eastAsia="en-US"/>
    </w:rPr>
  </w:style>
  <w:style w:type="paragraph" w:customStyle="1" w:styleId="1">
    <w:name w:val="列表段落1"/>
    <w:basedOn w:val="Normal"/>
    <w:uiPriority w:val="34"/>
    <w:qFormat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10">
    <w:name w:val="修订1"/>
    <w:uiPriority w:val="99"/>
    <w:semiHidden/>
    <w:rPr>
      <w:rFonts w:ascii="Times New Roman" w:hAnsi="Times New Roman"/>
      <w:sz w:val="24"/>
      <w:lang w:eastAsia="en-US"/>
    </w:rPr>
  </w:style>
  <w:style w:type="paragraph" w:customStyle="1" w:styleId="TOC10">
    <w:name w:val="TOC 标题1"/>
    <w:basedOn w:val="Heading1"/>
    <w:next w:val="Normal"/>
    <w:uiPriority w:val="39"/>
    <w:qFormat/>
    <w:pPr>
      <w:spacing w:before="480" w:after="0" w:line="276" w:lineRule="auto"/>
      <w:outlineLvl w:val="9"/>
    </w:pPr>
    <w:rPr>
      <w:rFonts w:ascii="Calibri Light" w:hAnsi="Calibri Light"/>
      <w:color w:val="2E74B5"/>
      <w:kern w:val="0"/>
      <w:sz w:val="28"/>
      <w:szCs w:val="28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</w:pPr>
    <w:rPr>
      <w:rFonts w:ascii="Times New Roman" w:eastAsia="Times New Roman" w:hAnsi="Times New Roman" w:hint="eastAsia"/>
      <w:color w:val="000000"/>
      <w:sz w:val="24"/>
    </w:rPr>
  </w:style>
  <w:style w:type="paragraph" w:customStyle="1" w:styleId="src">
    <w:name w:val="src"/>
    <w:basedOn w:val="Normal"/>
    <w:pPr>
      <w:spacing w:before="100" w:beforeAutospacing="1" w:after="100" w:afterAutospacing="1"/>
    </w:pPr>
    <w:rPr>
      <w:rFonts w:ascii="SimSun" w:hAnsi="SimSun" w:cs="SimSun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80A88"/>
    <w:rPr>
      <w:color w:val="800080"/>
      <w:u w:val="single"/>
    </w:rPr>
  </w:style>
  <w:style w:type="paragraph" w:customStyle="1" w:styleId="font5">
    <w:name w:val="font5"/>
    <w:basedOn w:val="Normal"/>
    <w:rsid w:val="00C80A88"/>
    <w:pPr>
      <w:spacing w:before="100" w:beforeAutospacing="1" w:after="100" w:afterAutospacing="1"/>
    </w:pPr>
    <w:rPr>
      <w:rFonts w:ascii="SimSun" w:hAnsi="SimSun" w:cs="SimSun"/>
      <w:sz w:val="18"/>
      <w:szCs w:val="18"/>
      <w:lang w:eastAsia="zh-CN"/>
    </w:rPr>
  </w:style>
  <w:style w:type="paragraph" w:customStyle="1" w:styleId="xl132">
    <w:name w:val="xl132"/>
    <w:basedOn w:val="Normal"/>
    <w:rsid w:val="00C80A88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lang w:eastAsia="zh-CN"/>
    </w:rPr>
  </w:style>
  <w:style w:type="paragraph" w:customStyle="1" w:styleId="xl133">
    <w:name w:val="xl133"/>
    <w:basedOn w:val="Normal"/>
    <w:rsid w:val="00C80A88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34">
    <w:name w:val="xl134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35">
    <w:name w:val="xl135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6">
    <w:name w:val="xl136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7">
    <w:name w:val="xl137"/>
    <w:basedOn w:val="Normal"/>
    <w:rsid w:val="00C80A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8">
    <w:name w:val="xl138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9">
    <w:name w:val="xl139"/>
    <w:basedOn w:val="Normal"/>
    <w:rsid w:val="00C80A88"/>
    <w:pPr>
      <w:spacing w:before="100" w:beforeAutospacing="1" w:after="100" w:afterAutospacing="1"/>
    </w:pPr>
    <w:rPr>
      <w:rFonts w:ascii="Arial" w:hAnsi="Arial" w:cs="Arial"/>
      <w:szCs w:val="24"/>
      <w:lang w:eastAsia="zh-CN"/>
    </w:rPr>
  </w:style>
  <w:style w:type="paragraph" w:customStyle="1" w:styleId="xl140">
    <w:name w:val="xl140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hAnsi="Arial" w:cs="Arial"/>
      <w:szCs w:val="24"/>
      <w:lang w:eastAsia="zh-CN"/>
    </w:rPr>
  </w:style>
  <w:style w:type="paragraph" w:customStyle="1" w:styleId="xl141">
    <w:name w:val="xl141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2">
    <w:name w:val="xl142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lang w:eastAsia="zh-CN"/>
    </w:rPr>
  </w:style>
  <w:style w:type="paragraph" w:customStyle="1" w:styleId="xl143">
    <w:name w:val="xl143"/>
    <w:basedOn w:val="Normal"/>
    <w:rsid w:val="00C80A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4">
    <w:name w:val="xl144"/>
    <w:basedOn w:val="Normal"/>
    <w:rsid w:val="00C80A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5">
    <w:name w:val="xl145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lang w:eastAsia="zh-CN"/>
    </w:rPr>
  </w:style>
  <w:style w:type="paragraph" w:customStyle="1" w:styleId="xl146">
    <w:name w:val="xl146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lang w:eastAsia="zh-CN"/>
    </w:rPr>
  </w:style>
  <w:style w:type="paragraph" w:customStyle="1" w:styleId="xl147">
    <w:name w:val="xl147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8">
    <w:name w:val="xl148"/>
    <w:basedOn w:val="Normal"/>
    <w:rsid w:val="00C80A8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font6">
    <w:name w:val="font6"/>
    <w:basedOn w:val="Normal"/>
    <w:rsid w:val="000546C5"/>
    <w:pPr>
      <w:spacing w:before="100" w:beforeAutospacing="1" w:after="100" w:afterAutospacing="1"/>
    </w:pPr>
    <w:rPr>
      <w:rFonts w:ascii="Arial" w:hAnsi="Arial" w:cs="Arial"/>
      <w:b/>
      <w:bCs/>
      <w:sz w:val="20"/>
      <w:lang w:eastAsia="zh-CN"/>
    </w:rPr>
  </w:style>
  <w:style w:type="paragraph" w:customStyle="1" w:styleId="font7">
    <w:name w:val="font7"/>
    <w:basedOn w:val="Normal"/>
    <w:rsid w:val="000546C5"/>
    <w:pPr>
      <w:spacing w:before="100" w:beforeAutospacing="1" w:after="100" w:afterAutospacing="1"/>
    </w:pPr>
    <w:rPr>
      <w:rFonts w:ascii="SimSun" w:hAnsi="SimSun" w:cs="SimSu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231C9A"/>
    <w:rPr>
      <w:rFonts w:ascii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28A945CE-8A47-4B36-B95D-8C221F3D71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 Vivo Test of Efficacy and Safety of Genscreen Peptide in Treatment of Subcutaneous B16-F10 Murine Melanoma Model</vt:lpstr>
    </vt:vector>
  </TitlesOfParts>
  <Company>FOUNDERTECH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Test of Efficacy and Safety of Genscreen Peptide in Treatment of Subcutaneous B16-F10 Murine Melanoma Model</dc:title>
  <dc:creator>user</dc:creator>
  <cp:lastModifiedBy>Megan Bond</cp:lastModifiedBy>
  <cp:revision>2</cp:revision>
  <cp:lastPrinted>2016-07-07T01:04:00Z</cp:lastPrinted>
  <dcterms:created xsi:type="dcterms:W3CDTF">2021-11-15T12:20:00Z</dcterms:created>
  <dcterms:modified xsi:type="dcterms:W3CDTF">2021-11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